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DF944" w14:textId="3F4A5306" w:rsidR="00E27CE2" w:rsidRDefault="004C46E2" w:rsidP="00AF55FB">
      <w:pPr>
        <w:pStyle w:val="C-BodyText"/>
        <w:spacing w:before="0" w:after="0" w:line="480" w:lineRule="auto"/>
        <w:rPr>
          <w:szCs w:val="24"/>
        </w:rPr>
      </w:pPr>
      <w:bookmarkStart w:id="0" w:name="_Hlk109311907"/>
      <w:bookmarkStart w:id="1" w:name="_Hlk118212541"/>
      <w:r w:rsidRPr="009B0B0F">
        <w:rPr>
          <w:b/>
          <w:bCs/>
          <w:szCs w:val="24"/>
        </w:rPr>
        <w:t>Supplementa</w:t>
      </w:r>
      <w:r w:rsidR="00805664" w:rsidRPr="009B0B0F">
        <w:rPr>
          <w:b/>
          <w:bCs/>
          <w:szCs w:val="24"/>
        </w:rPr>
        <w:t>l</w:t>
      </w:r>
      <w:r w:rsidRPr="009B0B0F">
        <w:rPr>
          <w:b/>
          <w:bCs/>
          <w:szCs w:val="24"/>
        </w:rPr>
        <w:t xml:space="preserve"> Material</w:t>
      </w:r>
      <w:r w:rsidR="00AF55FB">
        <w:rPr>
          <w:szCs w:val="24"/>
        </w:rPr>
        <w:t xml:space="preserve"> </w:t>
      </w:r>
    </w:p>
    <w:p w14:paraId="215FD530" w14:textId="77777777" w:rsidR="00AF55FB" w:rsidRPr="00E94202" w:rsidRDefault="00AF55FB" w:rsidP="00AF55FB">
      <w:pPr>
        <w:pStyle w:val="C-BodyText"/>
        <w:spacing w:before="0" w:after="0" w:line="480" w:lineRule="auto"/>
        <w:rPr>
          <w:szCs w:val="24"/>
        </w:rPr>
      </w:pPr>
    </w:p>
    <w:tbl>
      <w:tblPr>
        <w:tblStyle w:val="TableGrid"/>
        <w:tblW w:w="954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8550"/>
      </w:tblGrid>
      <w:tr w:rsidR="00E27CE2" w:rsidRPr="00476996" w14:paraId="629FA0F4" w14:textId="77777777" w:rsidTr="00827AF4">
        <w:trPr>
          <w:trHeight w:val="242"/>
        </w:trPr>
        <w:tc>
          <w:tcPr>
            <w:tcW w:w="9540" w:type="dxa"/>
            <w:gridSpan w:val="2"/>
            <w:tcBorders>
              <w:bottom w:val="single" w:sz="8" w:space="0" w:color="A6A6A6" w:themeColor="background1" w:themeShade="A6"/>
            </w:tcBorders>
          </w:tcPr>
          <w:p w14:paraId="47F6D03D" w14:textId="65002C2D" w:rsidR="00E27CE2" w:rsidRPr="008C79D7" w:rsidRDefault="00424B2E" w:rsidP="008C79D7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t>SUPPLEMENTAL TABLE</w:t>
            </w:r>
            <w:r w:rsidR="00E27CE2" w:rsidRPr="008C79D7">
              <w:rPr>
                <w:b/>
                <w:bCs/>
                <w:szCs w:val="24"/>
              </w:rPr>
              <w:t xml:space="preserve"> 1. ICD-9-CM </w:t>
            </w:r>
            <w:r w:rsidR="00E42D8C" w:rsidRPr="008C79D7">
              <w:rPr>
                <w:b/>
                <w:bCs/>
                <w:szCs w:val="24"/>
              </w:rPr>
              <w:t>procedure</w:t>
            </w:r>
            <w:r w:rsidR="00E27CE2" w:rsidRPr="008C79D7">
              <w:rPr>
                <w:b/>
                <w:bCs/>
                <w:szCs w:val="24"/>
              </w:rPr>
              <w:t xml:space="preserve"> codes for birth method</w:t>
            </w:r>
          </w:p>
        </w:tc>
      </w:tr>
      <w:tr w:rsidR="00E42D8C" w:rsidRPr="00476996" w14:paraId="5C28EF1D" w14:textId="77777777" w:rsidTr="00827AF4">
        <w:trPr>
          <w:trHeight w:val="242"/>
        </w:trPr>
        <w:tc>
          <w:tcPr>
            <w:tcW w:w="9540" w:type="dxa"/>
            <w:gridSpan w:val="2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658FE3F4" w14:textId="34AFA1BA" w:rsidR="00E42D8C" w:rsidRPr="008C79D7" w:rsidRDefault="00E42D8C" w:rsidP="008C79D7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t>Cesarean section birth</w:t>
            </w:r>
          </w:p>
        </w:tc>
      </w:tr>
      <w:tr w:rsidR="00E27CE2" w:rsidRPr="00476996" w14:paraId="33934BDF" w14:textId="77777777" w:rsidTr="00827AF4">
        <w:trPr>
          <w:trHeight w:val="242"/>
        </w:trPr>
        <w:tc>
          <w:tcPr>
            <w:tcW w:w="99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27AF9060" w14:textId="663D8573" w:rsidR="00E27CE2" w:rsidRPr="008C79D7" w:rsidRDefault="00E42D8C" w:rsidP="008C79D7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t>Code</w:t>
            </w:r>
          </w:p>
        </w:tc>
        <w:tc>
          <w:tcPr>
            <w:tcW w:w="855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15428274" w14:textId="279E0324" w:rsidR="00E27CE2" w:rsidRPr="008C79D7" w:rsidRDefault="00E42D8C" w:rsidP="008C79D7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t>Description</w:t>
            </w:r>
          </w:p>
        </w:tc>
      </w:tr>
      <w:tr w:rsidR="00E27CE2" w:rsidRPr="00476996" w14:paraId="54D4CFD6" w14:textId="77777777" w:rsidTr="00827AF4">
        <w:trPr>
          <w:trHeight w:val="242"/>
        </w:trPr>
        <w:tc>
          <w:tcPr>
            <w:tcW w:w="990" w:type="dxa"/>
            <w:tcBorders>
              <w:top w:val="single" w:sz="8" w:space="0" w:color="A6A6A6" w:themeColor="background1" w:themeShade="A6"/>
            </w:tcBorders>
          </w:tcPr>
          <w:p w14:paraId="481CA75E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0.01</w:t>
            </w:r>
          </w:p>
        </w:tc>
        <w:tc>
          <w:tcPr>
            <w:tcW w:w="8550" w:type="dxa"/>
            <w:tcBorders>
              <w:top w:val="single" w:sz="8" w:space="0" w:color="A6A6A6" w:themeColor="background1" w:themeShade="A6"/>
            </w:tcBorders>
          </w:tcPr>
          <w:p w14:paraId="0E4DAC39" w14:textId="6C644F3D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Single liveborn, born in hospital</w:t>
            </w:r>
          </w:p>
        </w:tc>
      </w:tr>
      <w:tr w:rsidR="00E27CE2" w:rsidRPr="00476996" w14:paraId="39DC70B6" w14:textId="77777777" w:rsidTr="00827AF4">
        <w:tc>
          <w:tcPr>
            <w:tcW w:w="990" w:type="dxa"/>
          </w:tcPr>
          <w:p w14:paraId="4FDDF92D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1.01</w:t>
            </w:r>
          </w:p>
        </w:tc>
        <w:tc>
          <w:tcPr>
            <w:tcW w:w="8550" w:type="dxa"/>
          </w:tcPr>
          <w:p w14:paraId="11AD2120" w14:textId="5F40C46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Twin birth, mate liveborn, born in hospital</w:t>
            </w:r>
          </w:p>
        </w:tc>
      </w:tr>
      <w:tr w:rsidR="00E27CE2" w:rsidRPr="00476996" w14:paraId="240435D7" w14:textId="77777777" w:rsidTr="00827AF4">
        <w:tc>
          <w:tcPr>
            <w:tcW w:w="990" w:type="dxa"/>
          </w:tcPr>
          <w:p w14:paraId="2B284FE9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2.01</w:t>
            </w:r>
          </w:p>
        </w:tc>
        <w:tc>
          <w:tcPr>
            <w:tcW w:w="8550" w:type="dxa"/>
          </w:tcPr>
          <w:p w14:paraId="448E594A" w14:textId="52BB9D53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Twin birth, mate stillborn, born in hospital</w:t>
            </w:r>
          </w:p>
        </w:tc>
      </w:tr>
      <w:tr w:rsidR="00E27CE2" w:rsidRPr="00476996" w14:paraId="2E4C4F82" w14:textId="77777777" w:rsidTr="00827AF4">
        <w:tc>
          <w:tcPr>
            <w:tcW w:w="990" w:type="dxa"/>
          </w:tcPr>
          <w:p w14:paraId="14602F4F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3.01</w:t>
            </w:r>
          </w:p>
        </w:tc>
        <w:tc>
          <w:tcPr>
            <w:tcW w:w="8550" w:type="dxa"/>
          </w:tcPr>
          <w:p w14:paraId="4903B53A" w14:textId="028F674D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Twin birth, unspecified whether mate liveborn or still born, born in hospital</w:t>
            </w:r>
          </w:p>
        </w:tc>
      </w:tr>
      <w:tr w:rsidR="00E27CE2" w:rsidRPr="00476996" w14:paraId="26F168A2" w14:textId="77777777" w:rsidTr="00827AF4">
        <w:tc>
          <w:tcPr>
            <w:tcW w:w="990" w:type="dxa"/>
          </w:tcPr>
          <w:p w14:paraId="60D20691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4.01</w:t>
            </w:r>
          </w:p>
        </w:tc>
        <w:tc>
          <w:tcPr>
            <w:tcW w:w="8550" w:type="dxa"/>
          </w:tcPr>
          <w:p w14:paraId="7452C8E1" w14:textId="527AA8E6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mates all liveborn, born in hospital</w:t>
            </w:r>
          </w:p>
        </w:tc>
      </w:tr>
      <w:tr w:rsidR="00E27CE2" w:rsidRPr="00476996" w14:paraId="1BCB8076" w14:textId="77777777" w:rsidTr="00827AF4">
        <w:tc>
          <w:tcPr>
            <w:tcW w:w="990" w:type="dxa"/>
          </w:tcPr>
          <w:p w14:paraId="5EE7A948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5.01</w:t>
            </w:r>
          </w:p>
        </w:tc>
        <w:tc>
          <w:tcPr>
            <w:tcW w:w="8550" w:type="dxa"/>
          </w:tcPr>
          <w:p w14:paraId="785624B7" w14:textId="46AE54AD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mates all stillborn, born in hospital</w:t>
            </w:r>
          </w:p>
        </w:tc>
      </w:tr>
      <w:tr w:rsidR="00E27CE2" w:rsidRPr="00476996" w14:paraId="73BC4076" w14:textId="77777777" w:rsidTr="00827AF4">
        <w:tc>
          <w:tcPr>
            <w:tcW w:w="990" w:type="dxa"/>
          </w:tcPr>
          <w:p w14:paraId="095B8B9C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6.01</w:t>
            </w:r>
          </w:p>
        </w:tc>
        <w:tc>
          <w:tcPr>
            <w:tcW w:w="8550" w:type="dxa"/>
          </w:tcPr>
          <w:p w14:paraId="1807866A" w14:textId="28F34884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mates liveborn and stillborn, born in hospital</w:t>
            </w:r>
          </w:p>
        </w:tc>
      </w:tr>
      <w:tr w:rsidR="00E27CE2" w:rsidRPr="00476996" w14:paraId="30A112FB" w14:textId="77777777" w:rsidTr="00827AF4">
        <w:tc>
          <w:tcPr>
            <w:tcW w:w="990" w:type="dxa"/>
          </w:tcPr>
          <w:p w14:paraId="18ED88F3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7.01</w:t>
            </w:r>
          </w:p>
        </w:tc>
        <w:tc>
          <w:tcPr>
            <w:tcW w:w="8550" w:type="dxa"/>
          </w:tcPr>
          <w:p w14:paraId="6BAB95DC" w14:textId="1831B75D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unspecified whether mates liveborn or stillborn, born in hospital</w:t>
            </w:r>
          </w:p>
        </w:tc>
      </w:tr>
      <w:tr w:rsidR="00E27CE2" w:rsidRPr="00476996" w14:paraId="3CBD05C5" w14:textId="77777777" w:rsidTr="00827AF4">
        <w:tc>
          <w:tcPr>
            <w:tcW w:w="990" w:type="dxa"/>
          </w:tcPr>
          <w:p w14:paraId="0032DBD7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9.01</w:t>
            </w:r>
          </w:p>
        </w:tc>
        <w:tc>
          <w:tcPr>
            <w:tcW w:w="8550" w:type="dxa"/>
          </w:tcPr>
          <w:p w14:paraId="3A28727D" w14:textId="4654223B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Liveborn, unspecified whether single, twin or multiple, born in hospital</w:t>
            </w:r>
          </w:p>
        </w:tc>
      </w:tr>
      <w:tr w:rsidR="00E42D8C" w:rsidRPr="00476996" w14:paraId="033094F3" w14:textId="77777777" w:rsidTr="00827AF4">
        <w:tc>
          <w:tcPr>
            <w:tcW w:w="9540" w:type="dxa"/>
            <w:gridSpan w:val="2"/>
          </w:tcPr>
          <w:p w14:paraId="74768DF3" w14:textId="77777777" w:rsidR="00E42D8C" w:rsidRPr="008C79D7" w:rsidRDefault="00E42D8C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E42D8C" w:rsidRPr="00476996" w14:paraId="1ED01D84" w14:textId="77777777" w:rsidTr="00827AF4">
        <w:tc>
          <w:tcPr>
            <w:tcW w:w="9540" w:type="dxa"/>
            <w:gridSpan w:val="2"/>
            <w:tcBorders>
              <w:bottom w:val="single" w:sz="8" w:space="0" w:color="A6A6A6" w:themeColor="background1" w:themeShade="A6"/>
            </w:tcBorders>
          </w:tcPr>
          <w:p w14:paraId="5438B6F8" w14:textId="406BF957" w:rsidR="00E42D8C" w:rsidRPr="008C79D7" w:rsidRDefault="00E42D8C" w:rsidP="008C79D7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t>Vaginal birth</w:t>
            </w:r>
          </w:p>
        </w:tc>
      </w:tr>
      <w:tr w:rsidR="00E27CE2" w:rsidRPr="00476996" w14:paraId="0338C9FC" w14:textId="77777777" w:rsidTr="00827AF4">
        <w:tc>
          <w:tcPr>
            <w:tcW w:w="990" w:type="dxa"/>
            <w:tcBorders>
              <w:top w:val="single" w:sz="8" w:space="0" w:color="A6A6A6" w:themeColor="background1" w:themeShade="A6"/>
            </w:tcBorders>
          </w:tcPr>
          <w:p w14:paraId="3B8119C8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0.00</w:t>
            </w:r>
          </w:p>
        </w:tc>
        <w:tc>
          <w:tcPr>
            <w:tcW w:w="8550" w:type="dxa"/>
            <w:tcBorders>
              <w:top w:val="single" w:sz="8" w:space="0" w:color="A6A6A6" w:themeColor="background1" w:themeShade="A6"/>
            </w:tcBorders>
          </w:tcPr>
          <w:p w14:paraId="62C6E47F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Single liveborn, born in hospital, delivered without mention of cesarean section</w:t>
            </w:r>
          </w:p>
        </w:tc>
      </w:tr>
      <w:tr w:rsidR="00E27CE2" w:rsidRPr="00476996" w14:paraId="2C4B8D9F" w14:textId="77777777" w:rsidTr="00827AF4">
        <w:tc>
          <w:tcPr>
            <w:tcW w:w="990" w:type="dxa"/>
          </w:tcPr>
          <w:p w14:paraId="66AB70F8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0.1</w:t>
            </w:r>
          </w:p>
        </w:tc>
        <w:tc>
          <w:tcPr>
            <w:tcW w:w="8550" w:type="dxa"/>
          </w:tcPr>
          <w:p w14:paraId="5A19D6A0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Single liveborn, born before admission to hospital</w:t>
            </w:r>
          </w:p>
        </w:tc>
      </w:tr>
      <w:tr w:rsidR="00E27CE2" w:rsidRPr="00476996" w14:paraId="13B00EF4" w14:textId="77777777" w:rsidTr="00827AF4">
        <w:tc>
          <w:tcPr>
            <w:tcW w:w="990" w:type="dxa"/>
          </w:tcPr>
          <w:p w14:paraId="26428527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0.2</w:t>
            </w:r>
          </w:p>
        </w:tc>
        <w:tc>
          <w:tcPr>
            <w:tcW w:w="8550" w:type="dxa"/>
          </w:tcPr>
          <w:p w14:paraId="60FAE1AA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 xml:space="preserve">Single liveborn, born outside hospital and not hospitalized </w:t>
            </w:r>
          </w:p>
        </w:tc>
      </w:tr>
      <w:tr w:rsidR="00E27CE2" w:rsidRPr="00476996" w14:paraId="2F8CE87E" w14:textId="77777777" w:rsidTr="00827AF4">
        <w:tc>
          <w:tcPr>
            <w:tcW w:w="990" w:type="dxa"/>
          </w:tcPr>
          <w:p w14:paraId="2C6C7069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1.00</w:t>
            </w:r>
          </w:p>
        </w:tc>
        <w:tc>
          <w:tcPr>
            <w:tcW w:w="8550" w:type="dxa"/>
          </w:tcPr>
          <w:p w14:paraId="57213220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Twin birth, mate liveborn, born in hospital, delivered without mention of cesarean section</w:t>
            </w:r>
          </w:p>
        </w:tc>
      </w:tr>
      <w:tr w:rsidR="00E27CE2" w:rsidRPr="00476996" w14:paraId="11FB8D19" w14:textId="77777777" w:rsidTr="00827AF4">
        <w:tc>
          <w:tcPr>
            <w:tcW w:w="990" w:type="dxa"/>
          </w:tcPr>
          <w:p w14:paraId="1D3573CB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lastRenderedPageBreak/>
              <w:t>V31.1</w:t>
            </w:r>
          </w:p>
        </w:tc>
        <w:tc>
          <w:tcPr>
            <w:tcW w:w="8550" w:type="dxa"/>
          </w:tcPr>
          <w:p w14:paraId="26A7E4A6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Twin birth, mate liveborn, born before admission to hospital</w:t>
            </w:r>
          </w:p>
        </w:tc>
      </w:tr>
      <w:tr w:rsidR="00E27CE2" w:rsidRPr="00476996" w14:paraId="773B56AE" w14:textId="77777777" w:rsidTr="00827AF4">
        <w:tc>
          <w:tcPr>
            <w:tcW w:w="990" w:type="dxa"/>
          </w:tcPr>
          <w:p w14:paraId="6B09AE74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1.2</w:t>
            </w:r>
          </w:p>
        </w:tc>
        <w:tc>
          <w:tcPr>
            <w:tcW w:w="8550" w:type="dxa"/>
          </w:tcPr>
          <w:p w14:paraId="6D76878E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 xml:space="preserve">Twin birth, mate liveborn, born outside hospital and not hospitalized </w:t>
            </w:r>
          </w:p>
        </w:tc>
      </w:tr>
      <w:tr w:rsidR="00E27CE2" w:rsidRPr="00476996" w14:paraId="4E90A4E4" w14:textId="77777777" w:rsidTr="00827AF4">
        <w:tc>
          <w:tcPr>
            <w:tcW w:w="990" w:type="dxa"/>
          </w:tcPr>
          <w:p w14:paraId="5C8E11BC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2.00</w:t>
            </w:r>
          </w:p>
        </w:tc>
        <w:tc>
          <w:tcPr>
            <w:tcW w:w="8550" w:type="dxa"/>
          </w:tcPr>
          <w:p w14:paraId="514B3DDA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Twin birth, mate stillborn, born in hospital, delivered without mention of cesarean section</w:t>
            </w:r>
          </w:p>
        </w:tc>
      </w:tr>
      <w:tr w:rsidR="00E27CE2" w:rsidRPr="00476996" w14:paraId="6F716007" w14:textId="77777777" w:rsidTr="00827AF4">
        <w:tc>
          <w:tcPr>
            <w:tcW w:w="990" w:type="dxa"/>
          </w:tcPr>
          <w:p w14:paraId="4E126047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2.1</w:t>
            </w:r>
          </w:p>
        </w:tc>
        <w:tc>
          <w:tcPr>
            <w:tcW w:w="8550" w:type="dxa"/>
          </w:tcPr>
          <w:p w14:paraId="3204710A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Twin birth, mate stillborn, born before admission to hospital</w:t>
            </w:r>
          </w:p>
        </w:tc>
      </w:tr>
      <w:tr w:rsidR="00E27CE2" w:rsidRPr="00476996" w14:paraId="65BE2C9E" w14:textId="77777777" w:rsidTr="00827AF4">
        <w:tc>
          <w:tcPr>
            <w:tcW w:w="990" w:type="dxa"/>
          </w:tcPr>
          <w:p w14:paraId="5424C448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2.2</w:t>
            </w:r>
          </w:p>
        </w:tc>
        <w:tc>
          <w:tcPr>
            <w:tcW w:w="8550" w:type="dxa"/>
          </w:tcPr>
          <w:p w14:paraId="218AD29A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 xml:space="preserve">Twin birth, mate stillborn, born outside hospital and not hospitalized </w:t>
            </w:r>
          </w:p>
        </w:tc>
      </w:tr>
      <w:tr w:rsidR="00E27CE2" w:rsidRPr="00476996" w14:paraId="13145ED1" w14:textId="77777777" w:rsidTr="00827AF4">
        <w:tc>
          <w:tcPr>
            <w:tcW w:w="990" w:type="dxa"/>
          </w:tcPr>
          <w:p w14:paraId="04591CFC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3.00</w:t>
            </w:r>
          </w:p>
        </w:tc>
        <w:tc>
          <w:tcPr>
            <w:tcW w:w="8550" w:type="dxa"/>
          </w:tcPr>
          <w:p w14:paraId="69B9AC50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Twin birth, mate stillborn, born in hospital, delivered without mention of cesarean section</w:t>
            </w:r>
          </w:p>
        </w:tc>
      </w:tr>
      <w:tr w:rsidR="00E27CE2" w:rsidRPr="00476996" w14:paraId="778CB1F4" w14:textId="77777777" w:rsidTr="00827AF4">
        <w:tc>
          <w:tcPr>
            <w:tcW w:w="990" w:type="dxa"/>
          </w:tcPr>
          <w:p w14:paraId="2D12F3DD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3.1</w:t>
            </w:r>
          </w:p>
        </w:tc>
        <w:tc>
          <w:tcPr>
            <w:tcW w:w="8550" w:type="dxa"/>
          </w:tcPr>
          <w:p w14:paraId="4B22225A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Twin birth, mate stillborn, born before admission to hospital</w:t>
            </w:r>
          </w:p>
        </w:tc>
      </w:tr>
      <w:tr w:rsidR="00E27CE2" w:rsidRPr="00476996" w14:paraId="6F10D351" w14:textId="77777777" w:rsidTr="00827AF4">
        <w:tc>
          <w:tcPr>
            <w:tcW w:w="990" w:type="dxa"/>
          </w:tcPr>
          <w:p w14:paraId="24112971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3.2</w:t>
            </w:r>
          </w:p>
        </w:tc>
        <w:tc>
          <w:tcPr>
            <w:tcW w:w="8550" w:type="dxa"/>
          </w:tcPr>
          <w:p w14:paraId="416F8A13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 xml:space="preserve">Twin birth, mate stillborn, born outside hospital and not hospitalized </w:t>
            </w:r>
          </w:p>
        </w:tc>
      </w:tr>
      <w:tr w:rsidR="00E27CE2" w:rsidRPr="00476996" w14:paraId="49C3BD91" w14:textId="77777777" w:rsidTr="00827AF4">
        <w:tc>
          <w:tcPr>
            <w:tcW w:w="990" w:type="dxa"/>
          </w:tcPr>
          <w:p w14:paraId="37A40035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4.00</w:t>
            </w:r>
          </w:p>
        </w:tc>
        <w:tc>
          <w:tcPr>
            <w:tcW w:w="8550" w:type="dxa"/>
          </w:tcPr>
          <w:p w14:paraId="29A8BF68" w14:textId="5FC8B2AF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mates all liveborn, born in hospital, delivered without mention of cesarean section</w:t>
            </w:r>
          </w:p>
        </w:tc>
      </w:tr>
      <w:tr w:rsidR="00E27CE2" w:rsidRPr="00476996" w14:paraId="67C4D4D1" w14:textId="77777777" w:rsidTr="00827AF4">
        <w:tc>
          <w:tcPr>
            <w:tcW w:w="990" w:type="dxa"/>
          </w:tcPr>
          <w:p w14:paraId="076B1371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4.1</w:t>
            </w:r>
          </w:p>
        </w:tc>
        <w:tc>
          <w:tcPr>
            <w:tcW w:w="8550" w:type="dxa"/>
          </w:tcPr>
          <w:p w14:paraId="31D587BB" w14:textId="745A8EF3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mates all liveborn, born before admission to hospital</w:t>
            </w:r>
          </w:p>
        </w:tc>
      </w:tr>
      <w:tr w:rsidR="00E27CE2" w:rsidRPr="00476996" w14:paraId="4837253C" w14:textId="77777777" w:rsidTr="00827AF4">
        <w:tc>
          <w:tcPr>
            <w:tcW w:w="990" w:type="dxa"/>
          </w:tcPr>
          <w:p w14:paraId="01E7DE60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4.2</w:t>
            </w:r>
          </w:p>
        </w:tc>
        <w:tc>
          <w:tcPr>
            <w:tcW w:w="8550" w:type="dxa"/>
          </w:tcPr>
          <w:p w14:paraId="374AB60F" w14:textId="7ABB350C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 xml:space="preserve">), mates all liveborn, born outside hospital and not hospitalized </w:t>
            </w:r>
          </w:p>
        </w:tc>
      </w:tr>
      <w:tr w:rsidR="00E27CE2" w:rsidRPr="00476996" w14:paraId="0200A670" w14:textId="77777777" w:rsidTr="00827AF4">
        <w:tc>
          <w:tcPr>
            <w:tcW w:w="990" w:type="dxa"/>
          </w:tcPr>
          <w:p w14:paraId="325F60A0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5.00</w:t>
            </w:r>
          </w:p>
        </w:tc>
        <w:tc>
          <w:tcPr>
            <w:tcW w:w="8550" w:type="dxa"/>
          </w:tcPr>
          <w:p w14:paraId="100A9B9E" w14:textId="3E4751E3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mates all stillborn, born in hospital, delivered without mention of cesarean section</w:t>
            </w:r>
          </w:p>
        </w:tc>
      </w:tr>
      <w:tr w:rsidR="00E27CE2" w:rsidRPr="00476996" w14:paraId="35EF7C61" w14:textId="77777777" w:rsidTr="00827AF4">
        <w:tc>
          <w:tcPr>
            <w:tcW w:w="990" w:type="dxa"/>
          </w:tcPr>
          <w:p w14:paraId="3BAEE587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5.1</w:t>
            </w:r>
          </w:p>
        </w:tc>
        <w:tc>
          <w:tcPr>
            <w:tcW w:w="8550" w:type="dxa"/>
          </w:tcPr>
          <w:p w14:paraId="3FA8486E" w14:textId="6B7745A9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mates all stillborn, born before admission to hospital</w:t>
            </w:r>
          </w:p>
        </w:tc>
      </w:tr>
      <w:tr w:rsidR="00E27CE2" w:rsidRPr="00476996" w14:paraId="5EA7820C" w14:textId="77777777" w:rsidTr="00827AF4">
        <w:tc>
          <w:tcPr>
            <w:tcW w:w="990" w:type="dxa"/>
          </w:tcPr>
          <w:p w14:paraId="2C77CFE9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5.2</w:t>
            </w:r>
          </w:p>
        </w:tc>
        <w:tc>
          <w:tcPr>
            <w:tcW w:w="8550" w:type="dxa"/>
          </w:tcPr>
          <w:p w14:paraId="0B6FE4C1" w14:textId="11235CE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 xml:space="preserve">), mates all stillborn, born outside hospital and not hospitalized </w:t>
            </w:r>
          </w:p>
        </w:tc>
      </w:tr>
      <w:tr w:rsidR="00E27CE2" w:rsidRPr="00476996" w14:paraId="2C2DCC31" w14:textId="77777777" w:rsidTr="00827AF4">
        <w:tc>
          <w:tcPr>
            <w:tcW w:w="990" w:type="dxa"/>
          </w:tcPr>
          <w:p w14:paraId="1B639E55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6.00</w:t>
            </w:r>
          </w:p>
        </w:tc>
        <w:tc>
          <w:tcPr>
            <w:tcW w:w="8550" w:type="dxa"/>
          </w:tcPr>
          <w:p w14:paraId="57BDECAF" w14:textId="35B0F57A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mates liveborn and stillborn, born in hospital, delivered without mention of cesarean section</w:t>
            </w:r>
          </w:p>
        </w:tc>
      </w:tr>
      <w:tr w:rsidR="00E27CE2" w:rsidRPr="00476996" w14:paraId="156FDD1D" w14:textId="77777777" w:rsidTr="00827AF4">
        <w:tc>
          <w:tcPr>
            <w:tcW w:w="990" w:type="dxa"/>
          </w:tcPr>
          <w:p w14:paraId="242FDFCE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lastRenderedPageBreak/>
              <w:t>V36.1</w:t>
            </w:r>
          </w:p>
        </w:tc>
        <w:tc>
          <w:tcPr>
            <w:tcW w:w="8550" w:type="dxa"/>
          </w:tcPr>
          <w:p w14:paraId="5BA9A01A" w14:textId="2900F2F1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mates liveborn and stillborn, born before admission to hospital</w:t>
            </w:r>
          </w:p>
        </w:tc>
      </w:tr>
      <w:tr w:rsidR="00E27CE2" w:rsidRPr="00476996" w14:paraId="48E79298" w14:textId="77777777" w:rsidTr="00827AF4">
        <w:tc>
          <w:tcPr>
            <w:tcW w:w="990" w:type="dxa"/>
          </w:tcPr>
          <w:p w14:paraId="4900C35C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6.2</w:t>
            </w:r>
          </w:p>
        </w:tc>
        <w:tc>
          <w:tcPr>
            <w:tcW w:w="8550" w:type="dxa"/>
          </w:tcPr>
          <w:p w14:paraId="3D538A25" w14:textId="332868CD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 xml:space="preserve">), mates liveborn and stillborn, born outside hospital and not hospitalized </w:t>
            </w:r>
          </w:p>
        </w:tc>
      </w:tr>
      <w:tr w:rsidR="00E27CE2" w:rsidRPr="00476996" w14:paraId="02A6C134" w14:textId="77777777" w:rsidTr="00827AF4">
        <w:tc>
          <w:tcPr>
            <w:tcW w:w="990" w:type="dxa"/>
          </w:tcPr>
          <w:p w14:paraId="64BE61E5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7.00</w:t>
            </w:r>
          </w:p>
        </w:tc>
        <w:tc>
          <w:tcPr>
            <w:tcW w:w="8550" w:type="dxa"/>
          </w:tcPr>
          <w:p w14:paraId="76BE6E9F" w14:textId="0A091601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unspecified whether mates liveborn or stillborn, born in hospital, delivered without mention of cesarean section</w:t>
            </w:r>
          </w:p>
        </w:tc>
      </w:tr>
      <w:tr w:rsidR="00E27CE2" w:rsidRPr="00476996" w14:paraId="4AAA3CE1" w14:textId="77777777" w:rsidTr="00827AF4">
        <w:tc>
          <w:tcPr>
            <w:tcW w:w="990" w:type="dxa"/>
          </w:tcPr>
          <w:p w14:paraId="2A04D558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7.1</w:t>
            </w:r>
          </w:p>
        </w:tc>
        <w:tc>
          <w:tcPr>
            <w:tcW w:w="8550" w:type="dxa"/>
          </w:tcPr>
          <w:p w14:paraId="1679687D" w14:textId="57D87FFE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unspecified whether mates liveborn or stillborn, born before admission to hospital</w:t>
            </w:r>
          </w:p>
        </w:tc>
      </w:tr>
      <w:tr w:rsidR="00E27CE2" w:rsidRPr="00476996" w14:paraId="3986A07D" w14:textId="77777777" w:rsidTr="00827AF4">
        <w:tc>
          <w:tcPr>
            <w:tcW w:w="990" w:type="dxa"/>
          </w:tcPr>
          <w:p w14:paraId="785D535B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7.2</w:t>
            </w:r>
          </w:p>
        </w:tc>
        <w:tc>
          <w:tcPr>
            <w:tcW w:w="8550" w:type="dxa"/>
          </w:tcPr>
          <w:p w14:paraId="2F53B655" w14:textId="0FA826E2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Other multiple births (</w:t>
            </w:r>
            <w:r w:rsidR="00660174" w:rsidRPr="008C79D7">
              <w:rPr>
                <w:szCs w:val="24"/>
              </w:rPr>
              <w:t>≥3</w:t>
            </w:r>
            <w:r w:rsidRPr="008C79D7">
              <w:rPr>
                <w:szCs w:val="24"/>
              </w:rPr>
              <w:t>), unspecified whether mates liveborn or stillborn, born outside hospital and not hospitalized</w:t>
            </w:r>
          </w:p>
        </w:tc>
      </w:tr>
      <w:tr w:rsidR="00E27CE2" w:rsidRPr="00476996" w14:paraId="7F639B28" w14:textId="77777777" w:rsidTr="00827AF4">
        <w:tc>
          <w:tcPr>
            <w:tcW w:w="990" w:type="dxa"/>
          </w:tcPr>
          <w:p w14:paraId="13089ADE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9.00</w:t>
            </w:r>
          </w:p>
        </w:tc>
        <w:tc>
          <w:tcPr>
            <w:tcW w:w="8550" w:type="dxa"/>
          </w:tcPr>
          <w:p w14:paraId="4C29EC85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Liveborn, unspecified whether single, twin or multiple, born in hospital, delivered without mention of cesarean section</w:t>
            </w:r>
          </w:p>
        </w:tc>
      </w:tr>
      <w:tr w:rsidR="00E27CE2" w:rsidRPr="00476996" w14:paraId="64E7FB86" w14:textId="77777777" w:rsidTr="00827AF4">
        <w:tc>
          <w:tcPr>
            <w:tcW w:w="990" w:type="dxa"/>
          </w:tcPr>
          <w:p w14:paraId="73D1D4C9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9.1</w:t>
            </w:r>
          </w:p>
        </w:tc>
        <w:tc>
          <w:tcPr>
            <w:tcW w:w="8550" w:type="dxa"/>
          </w:tcPr>
          <w:p w14:paraId="53DD1E80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Liveborn, unspecified whether single, twin or multiple, born before admission to hospital</w:t>
            </w:r>
          </w:p>
        </w:tc>
      </w:tr>
      <w:tr w:rsidR="00E27CE2" w:rsidRPr="00476996" w14:paraId="7F86F5AA" w14:textId="77777777" w:rsidTr="00827AF4">
        <w:tc>
          <w:tcPr>
            <w:tcW w:w="990" w:type="dxa"/>
            <w:tcBorders>
              <w:bottom w:val="single" w:sz="8" w:space="0" w:color="A6A6A6" w:themeColor="background1" w:themeShade="A6"/>
            </w:tcBorders>
          </w:tcPr>
          <w:p w14:paraId="2136B6F1" w14:textId="77777777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V39.2</w:t>
            </w:r>
          </w:p>
        </w:tc>
        <w:tc>
          <w:tcPr>
            <w:tcW w:w="8550" w:type="dxa"/>
            <w:tcBorders>
              <w:bottom w:val="single" w:sz="8" w:space="0" w:color="A6A6A6" w:themeColor="background1" w:themeShade="A6"/>
            </w:tcBorders>
          </w:tcPr>
          <w:p w14:paraId="4B14FEFC" w14:textId="40E85696" w:rsidR="00E27CE2" w:rsidRPr="008C79D7" w:rsidRDefault="00E27CE2" w:rsidP="008C79D7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8C79D7">
              <w:rPr>
                <w:szCs w:val="24"/>
              </w:rPr>
              <w:t>Liveborn, unspecified whether single, twin or multiple, born outside hospital and not hospitalized</w:t>
            </w:r>
          </w:p>
        </w:tc>
      </w:tr>
    </w:tbl>
    <w:p w14:paraId="203D86C8" w14:textId="77777777" w:rsidR="00BF4F27" w:rsidRDefault="00BF4F27">
      <w:pPr>
        <w:spacing w:after="160" w:line="259" w:lineRule="auto"/>
      </w:pPr>
    </w:p>
    <w:p w14:paraId="777E74A8" w14:textId="4FCCB3B9" w:rsidR="00476996" w:rsidRPr="00E94202" w:rsidRDefault="00BF4F2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E94202">
        <w:rPr>
          <w:rFonts w:ascii="Times New Roman" w:hAnsi="Times New Roman" w:cs="Times New Roman"/>
          <w:sz w:val="24"/>
          <w:szCs w:val="24"/>
        </w:rPr>
        <w:t xml:space="preserve">ICD-9-CM, </w:t>
      </w:r>
      <w:r w:rsidRPr="00E94202">
        <w:rPr>
          <w:rFonts w:ascii="Times New Roman" w:hAnsi="Times New Roman" w:cs="Times New Roman"/>
          <w:i/>
          <w:iCs/>
          <w:sz w:val="24"/>
          <w:szCs w:val="24"/>
        </w:rPr>
        <w:t>International Classification of Diseases, Ninth Revision, Clinical Modification</w:t>
      </w:r>
      <w:r w:rsidRPr="00E94202">
        <w:rPr>
          <w:rFonts w:ascii="Times New Roman" w:hAnsi="Times New Roman" w:cs="Times New Roman"/>
          <w:sz w:val="24"/>
          <w:szCs w:val="24"/>
        </w:rPr>
        <w:t>.</w:t>
      </w:r>
      <w:r w:rsidR="00476996" w:rsidRPr="00E94202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700"/>
        <w:gridCol w:w="1080"/>
        <w:gridCol w:w="1440"/>
      </w:tblGrid>
      <w:tr w:rsidR="00827AF4" w:rsidRPr="00476996" w14:paraId="42901C48" w14:textId="77777777" w:rsidTr="00196D96">
        <w:tc>
          <w:tcPr>
            <w:tcW w:w="9360" w:type="dxa"/>
            <w:gridSpan w:val="4"/>
            <w:tcBorders>
              <w:bottom w:val="single" w:sz="8" w:space="0" w:color="A6A6A6" w:themeColor="background1" w:themeShade="A6"/>
            </w:tcBorders>
          </w:tcPr>
          <w:p w14:paraId="0D16E65C" w14:textId="4480CD2E" w:rsidR="00827AF4" w:rsidRPr="008C79D7" w:rsidRDefault="00424B2E" w:rsidP="008C79D7">
            <w:pPr>
              <w:pStyle w:val="C-BodyText"/>
              <w:spacing w:before="0" w:after="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lastRenderedPageBreak/>
              <w:t>SUPPLEMENTAL TABLE</w:t>
            </w:r>
            <w:r w:rsidR="00827AF4" w:rsidRPr="008C79D7">
              <w:rPr>
                <w:b/>
                <w:bCs/>
                <w:szCs w:val="24"/>
              </w:rPr>
              <w:t xml:space="preserve"> 2. Hospital </w:t>
            </w:r>
            <w:proofErr w:type="gramStart"/>
            <w:r w:rsidR="00DB52D0" w:rsidRPr="008C79D7">
              <w:rPr>
                <w:b/>
                <w:bCs/>
                <w:szCs w:val="24"/>
              </w:rPr>
              <w:t>v</w:t>
            </w:r>
            <w:r w:rsidR="00827AF4" w:rsidRPr="008C79D7">
              <w:rPr>
                <w:b/>
                <w:bCs/>
                <w:szCs w:val="24"/>
              </w:rPr>
              <w:t>isit</w:t>
            </w:r>
            <w:proofErr w:type="gramEnd"/>
            <w:r w:rsidR="00827AF4" w:rsidRPr="008C79D7">
              <w:rPr>
                <w:b/>
                <w:bCs/>
                <w:szCs w:val="24"/>
              </w:rPr>
              <w:t xml:space="preserve"> </w:t>
            </w:r>
            <w:r w:rsidR="00DB52D0" w:rsidRPr="008C79D7">
              <w:rPr>
                <w:b/>
                <w:bCs/>
                <w:szCs w:val="24"/>
              </w:rPr>
              <w:t>c</w:t>
            </w:r>
            <w:r w:rsidR="00827AF4" w:rsidRPr="008C79D7">
              <w:rPr>
                <w:b/>
                <w:bCs/>
                <w:szCs w:val="24"/>
              </w:rPr>
              <w:t xml:space="preserve">haracteristics for </w:t>
            </w:r>
            <w:r w:rsidR="00DB52D0" w:rsidRPr="008C79D7">
              <w:rPr>
                <w:b/>
                <w:bCs/>
                <w:szCs w:val="24"/>
              </w:rPr>
              <w:t xml:space="preserve">HDFN-affected </w:t>
            </w:r>
            <w:r w:rsidR="00827AF4" w:rsidRPr="008C79D7">
              <w:rPr>
                <w:b/>
                <w:bCs/>
                <w:szCs w:val="24"/>
              </w:rPr>
              <w:t>newborns</w:t>
            </w:r>
          </w:p>
        </w:tc>
      </w:tr>
      <w:tr w:rsidR="00827AF4" w:rsidRPr="00476996" w14:paraId="3335E395" w14:textId="77777777" w:rsidTr="004E5F11">
        <w:trPr>
          <w:trHeight w:val="242"/>
        </w:trPr>
        <w:tc>
          <w:tcPr>
            <w:tcW w:w="41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bottom"/>
          </w:tcPr>
          <w:p w14:paraId="2D99CD39" w14:textId="77777777" w:rsidR="00827AF4" w:rsidRPr="008C79D7" w:rsidRDefault="00827AF4" w:rsidP="008C79D7">
            <w:pPr>
              <w:pStyle w:val="C-BodyText"/>
              <w:spacing w:before="0" w:after="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t>Characteristic</w:t>
            </w:r>
          </w:p>
        </w:tc>
        <w:tc>
          <w:tcPr>
            <w:tcW w:w="270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bottom"/>
          </w:tcPr>
          <w:p w14:paraId="0062E019" w14:textId="2220DA13" w:rsidR="00827AF4" w:rsidRPr="008C79D7" w:rsidRDefault="00827AF4" w:rsidP="004E5F11">
            <w:pPr>
              <w:pStyle w:val="C-BodyText"/>
              <w:spacing w:before="0" w:after="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t xml:space="preserve">Adjusted </w:t>
            </w:r>
            <w:r w:rsidR="005A3694" w:rsidRPr="008C79D7">
              <w:rPr>
                <w:b/>
                <w:bCs/>
                <w:szCs w:val="24"/>
              </w:rPr>
              <w:t>r</w:t>
            </w:r>
            <w:r w:rsidRPr="008C79D7">
              <w:rPr>
                <w:b/>
                <w:bCs/>
                <w:szCs w:val="24"/>
              </w:rPr>
              <w:t>ate</w:t>
            </w:r>
            <w:r w:rsidR="004E5F11">
              <w:rPr>
                <w:b/>
                <w:bCs/>
                <w:szCs w:val="24"/>
              </w:rPr>
              <w:t xml:space="preserve"> (per 100)</w:t>
            </w:r>
            <w:r w:rsidR="00E809D7" w:rsidRPr="00FD3EB1">
              <w:rPr>
                <w:b/>
                <w:bCs/>
                <w:szCs w:val="24"/>
                <w:vertAlign w:val="superscript"/>
              </w:rPr>
              <w:t>a</w:t>
            </w:r>
          </w:p>
          <w:p w14:paraId="6C3BD122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t>(95% CI)</w:t>
            </w:r>
          </w:p>
        </w:tc>
        <w:tc>
          <w:tcPr>
            <w:tcW w:w="108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bottom"/>
          </w:tcPr>
          <w:p w14:paraId="4DD2EC14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b/>
                <w:bCs/>
                <w:szCs w:val="24"/>
              </w:rPr>
            </w:pPr>
            <w:r w:rsidRPr="008C79D7">
              <w:rPr>
                <w:b/>
                <w:bCs/>
                <w:szCs w:val="24"/>
              </w:rPr>
              <w:t>OR</w:t>
            </w:r>
          </w:p>
        </w:tc>
        <w:tc>
          <w:tcPr>
            <w:tcW w:w="144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bottom"/>
          </w:tcPr>
          <w:p w14:paraId="2FB7A4B1" w14:textId="4BB34F6E" w:rsidR="00827AF4" w:rsidRPr="008C79D7" w:rsidRDefault="00827AF4" w:rsidP="004E5F11">
            <w:pPr>
              <w:pStyle w:val="C-BodyText"/>
              <w:spacing w:before="0" w:after="0" w:line="480" w:lineRule="auto"/>
              <w:rPr>
                <w:b/>
                <w:bCs/>
                <w:szCs w:val="24"/>
              </w:rPr>
            </w:pPr>
            <w:r w:rsidRPr="00E94202">
              <w:rPr>
                <w:b/>
                <w:bCs/>
                <w:i/>
                <w:iCs/>
                <w:szCs w:val="24"/>
              </w:rPr>
              <w:t>P</w:t>
            </w:r>
            <w:r w:rsidR="005A3694" w:rsidRPr="008C79D7">
              <w:rPr>
                <w:b/>
                <w:bCs/>
                <w:szCs w:val="24"/>
              </w:rPr>
              <w:t xml:space="preserve"> </w:t>
            </w:r>
            <w:r w:rsidRPr="008C79D7">
              <w:rPr>
                <w:b/>
                <w:bCs/>
                <w:szCs w:val="24"/>
              </w:rPr>
              <w:t>value</w:t>
            </w:r>
          </w:p>
        </w:tc>
      </w:tr>
      <w:tr w:rsidR="00827AF4" w:rsidRPr="00476996" w14:paraId="79C9A802" w14:textId="77777777" w:rsidTr="004E5F11">
        <w:trPr>
          <w:trHeight w:val="242"/>
        </w:trPr>
        <w:tc>
          <w:tcPr>
            <w:tcW w:w="4140" w:type="dxa"/>
            <w:tcBorders>
              <w:top w:val="single" w:sz="8" w:space="0" w:color="A6A6A6" w:themeColor="background1" w:themeShade="A6"/>
            </w:tcBorders>
          </w:tcPr>
          <w:p w14:paraId="35689755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Sex</w:t>
            </w:r>
          </w:p>
        </w:tc>
        <w:tc>
          <w:tcPr>
            <w:tcW w:w="2700" w:type="dxa"/>
            <w:tcBorders>
              <w:top w:val="single" w:sz="8" w:space="0" w:color="A6A6A6" w:themeColor="background1" w:themeShade="A6"/>
            </w:tcBorders>
          </w:tcPr>
          <w:p w14:paraId="0882674E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6A6A6" w:themeColor="background1" w:themeShade="A6"/>
            </w:tcBorders>
          </w:tcPr>
          <w:p w14:paraId="0DC1E37F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6A6A6" w:themeColor="background1" w:themeShade="A6"/>
            </w:tcBorders>
          </w:tcPr>
          <w:p w14:paraId="62412F8A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6E8EC33E" w14:textId="77777777" w:rsidTr="004E5F11">
        <w:tc>
          <w:tcPr>
            <w:tcW w:w="4140" w:type="dxa"/>
          </w:tcPr>
          <w:p w14:paraId="483F3DA0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Male (reference)</w:t>
            </w:r>
          </w:p>
        </w:tc>
        <w:tc>
          <w:tcPr>
            <w:tcW w:w="2700" w:type="dxa"/>
          </w:tcPr>
          <w:p w14:paraId="3D2C085B" w14:textId="62CC0D9A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6 (1.5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8)</w:t>
            </w:r>
          </w:p>
        </w:tc>
        <w:tc>
          <w:tcPr>
            <w:tcW w:w="1080" w:type="dxa"/>
          </w:tcPr>
          <w:p w14:paraId="5D494DBE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60386530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47C24F00" w14:textId="77777777" w:rsidTr="004E5F11">
        <w:tc>
          <w:tcPr>
            <w:tcW w:w="4140" w:type="dxa"/>
          </w:tcPr>
          <w:p w14:paraId="75E5156F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Female</w:t>
            </w:r>
          </w:p>
        </w:tc>
        <w:tc>
          <w:tcPr>
            <w:tcW w:w="2700" w:type="dxa"/>
          </w:tcPr>
          <w:p w14:paraId="70744386" w14:textId="5CC1CC3E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9 (1.7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1)</w:t>
            </w:r>
          </w:p>
        </w:tc>
        <w:tc>
          <w:tcPr>
            <w:tcW w:w="1080" w:type="dxa"/>
          </w:tcPr>
          <w:p w14:paraId="374F63CA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16</w:t>
            </w:r>
          </w:p>
        </w:tc>
        <w:tc>
          <w:tcPr>
            <w:tcW w:w="1440" w:type="dxa"/>
          </w:tcPr>
          <w:p w14:paraId="7BB41CD0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&lt;0.0001</w:t>
            </w:r>
          </w:p>
        </w:tc>
      </w:tr>
      <w:tr w:rsidR="00827AF4" w:rsidRPr="00476996" w14:paraId="66784024" w14:textId="77777777" w:rsidTr="004E5F11">
        <w:tc>
          <w:tcPr>
            <w:tcW w:w="4140" w:type="dxa"/>
          </w:tcPr>
          <w:p w14:paraId="045D7B29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Race</w:t>
            </w:r>
          </w:p>
        </w:tc>
        <w:tc>
          <w:tcPr>
            <w:tcW w:w="2700" w:type="dxa"/>
          </w:tcPr>
          <w:p w14:paraId="114A844D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080" w:type="dxa"/>
          </w:tcPr>
          <w:p w14:paraId="72C23E7C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20E403F3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5A484175" w14:textId="77777777" w:rsidTr="004E5F11">
        <w:tc>
          <w:tcPr>
            <w:tcW w:w="4140" w:type="dxa"/>
          </w:tcPr>
          <w:p w14:paraId="2E418E21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 xml:space="preserve">White (reference) </w:t>
            </w:r>
          </w:p>
        </w:tc>
        <w:tc>
          <w:tcPr>
            <w:tcW w:w="2700" w:type="dxa"/>
          </w:tcPr>
          <w:p w14:paraId="23F654CB" w14:textId="62F53AF3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5 (1.4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7)</w:t>
            </w:r>
          </w:p>
        </w:tc>
        <w:tc>
          <w:tcPr>
            <w:tcW w:w="1080" w:type="dxa"/>
          </w:tcPr>
          <w:p w14:paraId="3C1FAA31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25D0E75A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0E18FA15" w14:textId="77777777" w:rsidTr="004E5F11">
        <w:tc>
          <w:tcPr>
            <w:tcW w:w="4140" w:type="dxa"/>
          </w:tcPr>
          <w:p w14:paraId="21041693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Black</w:t>
            </w:r>
          </w:p>
        </w:tc>
        <w:tc>
          <w:tcPr>
            <w:tcW w:w="2700" w:type="dxa"/>
          </w:tcPr>
          <w:p w14:paraId="34E2BC8D" w14:textId="33AD9A95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2.2 (1.9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5)</w:t>
            </w:r>
          </w:p>
        </w:tc>
        <w:tc>
          <w:tcPr>
            <w:tcW w:w="1080" w:type="dxa"/>
          </w:tcPr>
          <w:p w14:paraId="79683B12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44</w:t>
            </w:r>
          </w:p>
        </w:tc>
        <w:tc>
          <w:tcPr>
            <w:tcW w:w="1440" w:type="dxa"/>
          </w:tcPr>
          <w:p w14:paraId="2EAF172E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&lt;0.0001</w:t>
            </w:r>
          </w:p>
        </w:tc>
      </w:tr>
      <w:tr w:rsidR="00827AF4" w:rsidRPr="00476996" w14:paraId="2AB2CDBA" w14:textId="77777777" w:rsidTr="004E5F11">
        <w:tc>
          <w:tcPr>
            <w:tcW w:w="4140" w:type="dxa"/>
          </w:tcPr>
          <w:p w14:paraId="6F3EBE35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Asian, Hawaiian, Native &amp; Pacific Islander</w:t>
            </w:r>
          </w:p>
        </w:tc>
        <w:tc>
          <w:tcPr>
            <w:tcW w:w="2700" w:type="dxa"/>
          </w:tcPr>
          <w:p w14:paraId="5513FB80" w14:textId="6DE33CA0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8 (1.4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2)</w:t>
            </w:r>
          </w:p>
        </w:tc>
        <w:tc>
          <w:tcPr>
            <w:tcW w:w="1080" w:type="dxa"/>
          </w:tcPr>
          <w:p w14:paraId="7AA44E44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16</w:t>
            </w:r>
          </w:p>
        </w:tc>
        <w:tc>
          <w:tcPr>
            <w:tcW w:w="1440" w:type="dxa"/>
          </w:tcPr>
          <w:p w14:paraId="0C5B6EB5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69B94303" w14:textId="77777777" w:rsidTr="004E5F11">
        <w:tc>
          <w:tcPr>
            <w:tcW w:w="4140" w:type="dxa"/>
          </w:tcPr>
          <w:p w14:paraId="288B2659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Other</w:t>
            </w:r>
          </w:p>
        </w:tc>
        <w:tc>
          <w:tcPr>
            <w:tcW w:w="2700" w:type="dxa"/>
          </w:tcPr>
          <w:p w14:paraId="7D4AECA2" w14:textId="2D4A2F8C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6 (1.4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9)</w:t>
            </w:r>
          </w:p>
        </w:tc>
        <w:tc>
          <w:tcPr>
            <w:tcW w:w="1080" w:type="dxa"/>
          </w:tcPr>
          <w:p w14:paraId="3E650DEB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07</w:t>
            </w:r>
          </w:p>
        </w:tc>
        <w:tc>
          <w:tcPr>
            <w:tcW w:w="1440" w:type="dxa"/>
          </w:tcPr>
          <w:p w14:paraId="45D3CF01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707E29C6" w14:textId="77777777" w:rsidTr="004E5F11">
        <w:tc>
          <w:tcPr>
            <w:tcW w:w="4140" w:type="dxa"/>
          </w:tcPr>
          <w:p w14:paraId="034CA847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Not stated</w:t>
            </w:r>
          </w:p>
        </w:tc>
        <w:tc>
          <w:tcPr>
            <w:tcW w:w="2700" w:type="dxa"/>
          </w:tcPr>
          <w:p w14:paraId="2EE06BA2" w14:textId="5A8558F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6 (1.5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8)</w:t>
            </w:r>
          </w:p>
        </w:tc>
        <w:tc>
          <w:tcPr>
            <w:tcW w:w="1080" w:type="dxa"/>
          </w:tcPr>
          <w:p w14:paraId="728DF666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07</w:t>
            </w:r>
          </w:p>
        </w:tc>
        <w:tc>
          <w:tcPr>
            <w:tcW w:w="1440" w:type="dxa"/>
          </w:tcPr>
          <w:p w14:paraId="4B32A203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49AEB5C9" w14:textId="77777777" w:rsidTr="004E5F11">
        <w:tc>
          <w:tcPr>
            <w:tcW w:w="4140" w:type="dxa"/>
          </w:tcPr>
          <w:p w14:paraId="33158538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Region</w:t>
            </w:r>
          </w:p>
        </w:tc>
        <w:tc>
          <w:tcPr>
            <w:tcW w:w="2700" w:type="dxa"/>
          </w:tcPr>
          <w:p w14:paraId="5BA48B96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080" w:type="dxa"/>
          </w:tcPr>
          <w:p w14:paraId="528BD5F4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599BD106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504462B0" w14:textId="77777777" w:rsidTr="004E5F11">
        <w:tc>
          <w:tcPr>
            <w:tcW w:w="4140" w:type="dxa"/>
          </w:tcPr>
          <w:p w14:paraId="4E80BB5B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South (reference)</w:t>
            </w:r>
          </w:p>
        </w:tc>
        <w:tc>
          <w:tcPr>
            <w:tcW w:w="2700" w:type="dxa"/>
          </w:tcPr>
          <w:p w14:paraId="3BA07C02" w14:textId="17CDDB68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9 (1.7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1)</w:t>
            </w:r>
          </w:p>
        </w:tc>
        <w:tc>
          <w:tcPr>
            <w:tcW w:w="1080" w:type="dxa"/>
          </w:tcPr>
          <w:p w14:paraId="16C22C6D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322F00F4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1BF3AE9C" w14:textId="77777777" w:rsidTr="004E5F11">
        <w:tc>
          <w:tcPr>
            <w:tcW w:w="4140" w:type="dxa"/>
          </w:tcPr>
          <w:p w14:paraId="6A8ACFCE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Northeast</w:t>
            </w:r>
          </w:p>
        </w:tc>
        <w:tc>
          <w:tcPr>
            <w:tcW w:w="2700" w:type="dxa"/>
          </w:tcPr>
          <w:p w14:paraId="6A52F1D1" w14:textId="25714616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9 (1.7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1)</w:t>
            </w:r>
          </w:p>
        </w:tc>
        <w:tc>
          <w:tcPr>
            <w:tcW w:w="1080" w:type="dxa"/>
          </w:tcPr>
          <w:p w14:paraId="0B13D2EB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0.97</w:t>
            </w:r>
          </w:p>
        </w:tc>
        <w:tc>
          <w:tcPr>
            <w:tcW w:w="1440" w:type="dxa"/>
          </w:tcPr>
          <w:p w14:paraId="128F3BBE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72F46F84" w14:textId="77777777" w:rsidTr="004E5F11">
        <w:tc>
          <w:tcPr>
            <w:tcW w:w="4140" w:type="dxa"/>
          </w:tcPr>
          <w:p w14:paraId="6E7E4E31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Midwest</w:t>
            </w:r>
          </w:p>
        </w:tc>
        <w:tc>
          <w:tcPr>
            <w:tcW w:w="2700" w:type="dxa"/>
          </w:tcPr>
          <w:p w14:paraId="7E8A9E7D" w14:textId="55781BBB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7 (1.5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9)</w:t>
            </w:r>
          </w:p>
        </w:tc>
        <w:tc>
          <w:tcPr>
            <w:tcW w:w="1080" w:type="dxa"/>
          </w:tcPr>
          <w:p w14:paraId="26EF28CF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0.85</w:t>
            </w:r>
          </w:p>
        </w:tc>
        <w:tc>
          <w:tcPr>
            <w:tcW w:w="1440" w:type="dxa"/>
          </w:tcPr>
          <w:p w14:paraId="3FFD495E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0.01</w:t>
            </w:r>
          </w:p>
        </w:tc>
      </w:tr>
      <w:tr w:rsidR="00827AF4" w:rsidRPr="00476996" w14:paraId="6EAF4B42" w14:textId="77777777" w:rsidTr="004E5F11">
        <w:tc>
          <w:tcPr>
            <w:tcW w:w="4140" w:type="dxa"/>
          </w:tcPr>
          <w:p w14:paraId="26670906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West</w:t>
            </w:r>
          </w:p>
        </w:tc>
        <w:tc>
          <w:tcPr>
            <w:tcW w:w="2700" w:type="dxa"/>
          </w:tcPr>
          <w:p w14:paraId="59D1FE93" w14:textId="43E960E5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5 (1.3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7)</w:t>
            </w:r>
          </w:p>
        </w:tc>
        <w:tc>
          <w:tcPr>
            <w:tcW w:w="1080" w:type="dxa"/>
          </w:tcPr>
          <w:p w14:paraId="68202D9C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0.77</w:t>
            </w:r>
          </w:p>
        </w:tc>
        <w:tc>
          <w:tcPr>
            <w:tcW w:w="1440" w:type="dxa"/>
          </w:tcPr>
          <w:p w14:paraId="35829C34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&lt;0.0001</w:t>
            </w:r>
          </w:p>
        </w:tc>
      </w:tr>
      <w:tr w:rsidR="00827AF4" w:rsidRPr="00476996" w14:paraId="4D304228" w14:textId="77777777" w:rsidTr="004E5F11">
        <w:tc>
          <w:tcPr>
            <w:tcW w:w="4140" w:type="dxa"/>
          </w:tcPr>
          <w:p w14:paraId="55E7110C" w14:textId="327ED899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Hospital size</w:t>
            </w:r>
            <w:r w:rsidR="0044425A">
              <w:rPr>
                <w:szCs w:val="24"/>
              </w:rPr>
              <w:t>, number of beds</w:t>
            </w:r>
          </w:p>
        </w:tc>
        <w:tc>
          <w:tcPr>
            <w:tcW w:w="2700" w:type="dxa"/>
          </w:tcPr>
          <w:p w14:paraId="1C85CCC2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080" w:type="dxa"/>
          </w:tcPr>
          <w:p w14:paraId="540CE852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0E397453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32ED6CE3" w14:textId="77777777" w:rsidTr="004E5F11">
        <w:tc>
          <w:tcPr>
            <w:tcW w:w="4140" w:type="dxa"/>
          </w:tcPr>
          <w:p w14:paraId="4F66E69A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6-99 (reference)</w:t>
            </w:r>
          </w:p>
        </w:tc>
        <w:tc>
          <w:tcPr>
            <w:tcW w:w="2700" w:type="dxa"/>
          </w:tcPr>
          <w:p w14:paraId="39A97544" w14:textId="7C846E2B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0.7 (0.6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0.9)</w:t>
            </w:r>
          </w:p>
        </w:tc>
        <w:tc>
          <w:tcPr>
            <w:tcW w:w="1080" w:type="dxa"/>
          </w:tcPr>
          <w:p w14:paraId="35048AF2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0A532635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4A621D6C" w14:textId="77777777" w:rsidTr="004E5F11">
        <w:tc>
          <w:tcPr>
            <w:tcW w:w="4140" w:type="dxa"/>
          </w:tcPr>
          <w:p w14:paraId="59770BB1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100-199</w:t>
            </w:r>
          </w:p>
        </w:tc>
        <w:tc>
          <w:tcPr>
            <w:tcW w:w="2700" w:type="dxa"/>
          </w:tcPr>
          <w:p w14:paraId="47086D3A" w14:textId="5F8EBD4B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7 (1.5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9)</w:t>
            </w:r>
          </w:p>
        </w:tc>
        <w:tc>
          <w:tcPr>
            <w:tcW w:w="1080" w:type="dxa"/>
          </w:tcPr>
          <w:p w14:paraId="29532170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2.28</w:t>
            </w:r>
          </w:p>
        </w:tc>
        <w:tc>
          <w:tcPr>
            <w:tcW w:w="1440" w:type="dxa"/>
          </w:tcPr>
          <w:p w14:paraId="75369795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&lt;0.0001</w:t>
            </w:r>
          </w:p>
        </w:tc>
      </w:tr>
      <w:tr w:rsidR="00827AF4" w:rsidRPr="00476996" w14:paraId="7E51BC0E" w14:textId="77777777" w:rsidTr="004E5F11">
        <w:tc>
          <w:tcPr>
            <w:tcW w:w="4140" w:type="dxa"/>
          </w:tcPr>
          <w:p w14:paraId="310FA076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200-299</w:t>
            </w:r>
          </w:p>
        </w:tc>
        <w:tc>
          <w:tcPr>
            <w:tcW w:w="2700" w:type="dxa"/>
          </w:tcPr>
          <w:p w14:paraId="3F8B9BBE" w14:textId="52B83F36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2.3 (3.1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3.6)</w:t>
            </w:r>
          </w:p>
        </w:tc>
        <w:tc>
          <w:tcPr>
            <w:tcW w:w="1080" w:type="dxa"/>
          </w:tcPr>
          <w:p w14:paraId="69E2AFCC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3.13</w:t>
            </w:r>
          </w:p>
        </w:tc>
        <w:tc>
          <w:tcPr>
            <w:tcW w:w="1440" w:type="dxa"/>
          </w:tcPr>
          <w:p w14:paraId="387F14E7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&lt;0.0001</w:t>
            </w:r>
          </w:p>
        </w:tc>
      </w:tr>
      <w:tr w:rsidR="00827AF4" w:rsidRPr="00476996" w14:paraId="5CFCAB61" w14:textId="77777777" w:rsidTr="004E5F11">
        <w:tc>
          <w:tcPr>
            <w:tcW w:w="4140" w:type="dxa"/>
          </w:tcPr>
          <w:p w14:paraId="20A852A2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300-400</w:t>
            </w:r>
          </w:p>
        </w:tc>
        <w:tc>
          <w:tcPr>
            <w:tcW w:w="2700" w:type="dxa"/>
          </w:tcPr>
          <w:p w14:paraId="7476D9E7" w14:textId="7172DA3B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2.2 (2.0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4)</w:t>
            </w:r>
          </w:p>
        </w:tc>
        <w:tc>
          <w:tcPr>
            <w:tcW w:w="1080" w:type="dxa"/>
          </w:tcPr>
          <w:p w14:paraId="0E9276F2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2.92</w:t>
            </w:r>
          </w:p>
        </w:tc>
        <w:tc>
          <w:tcPr>
            <w:tcW w:w="1440" w:type="dxa"/>
          </w:tcPr>
          <w:p w14:paraId="23E9D77D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&lt;0.0001</w:t>
            </w:r>
          </w:p>
        </w:tc>
      </w:tr>
      <w:tr w:rsidR="00827AF4" w:rsidRPr="00476996" w14:paraId="2E43237D" w14:textId="77777777" w:rsidTr="004E5F11">
        <w:tc>
          <w:tcPr>
            <w:tcW w:w="4140" w:type="dxa"/>
          </w:tcPr>
          <w:p w14:paraId="64478153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lastRenderedPageBreak/>
              <w:tab/>
              <w:t>≥500</w:t>
            </w:r>
          </w:p>
        </w:tc>
        <w:tc>
          <w:tcPr>
            <w:tcW w:w="2700" w:type="dxa"/>
          </w:tcPr>
          <w:p w14:paraId="26394C3C" w14:textId="0D39309E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2.3 (2.0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6)</w:t>
            </w:r>
          </w:p>
        </w:tc>
        <w:tc>
          <w:tcPr>
            <w:tcW w:w="1080" w:type="dxa"/>
          </w:tcPr>
          <w:p w14:paraId="7F2E4FAB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3.09</w:t>
            </w:r>
          </w:p>
        </w:tc>
        <w:tc>
          <w:tcPr>
            <w:tcW w:w="1440" w:type="dxa"/>
          </w:tcPr>
          <w:p w14:paraId="2EB343F7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&lt;0.0001</w:t>
            </w:r>
          </w:p>
        </w:tc>
      </w:tr>
      <w:tr w:rsidR="00827AF4" w:rsidRPr="00476996" w14:paraId="5E574193" w14:textId="77777777" w:rsidTr="004E5F11">
        <w:tc>
          <w:tcPr>
            <w:tcW w:w="4140" w:type="dxa"/>
          </w:tcPr>
          <w:p w14:paraId="60B53432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Hospital ownership</w:t>
            </w:r>
          </w:p>
        </w:tc>
        <w:tc>
          <w:tcPr>
            <w:tcW w:w="2700" w:type="dxa"/>
          </w:tcPr>
          <w:p w14:paraId="22A04E70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080" w:type="dxa"/>
          </w:tcPr>
          <w:p w14:paraId="7AEDE438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135927C4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14756E4E" w14:textId="77777777" w:rsidTr="004E5F11">
        <w:tc>
          <w:tcPr>
            <w:tcW w:w="4140" w:type="dxa"/>
          </w:tcPr>
          <w:p w14:paraId="547B8728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Proprietary (reference)</w:t>
            </w:r>
          </w:p>
        </w:tc>
        <w:tc>
          <w:tcPr>
            <w:tcW w:w="2700" w:type="dxa"/>
          </w:tcPr>
          <w:p w14:paraId="21FCF2CF" w14:textId="4DB2E430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6 (1.4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8)</w:t>
            </w:r>
          </w:p>
        </w:tc>
        <w:tc>
          <w:tcPr>
            <w:tcW w:w="1080" w:type="dxa"/>
          </w:tcPr>
          <w:p w14:paraId="7FFBAA8A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74CA6AF0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0149C396" w14:textId="77777777" w:rsidTr="004E5F11">
        <w:tc>
          <w:tcPr>
            <w:tcW w:w="4140" w:type="dxa"/>
          </w:tcPr>
          <w:p w14:paraId="78155636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Government</w:t>
            </w:r>
          </w:p>
        </w:tc>
        <w:tc>
          <w:tcPr>
            <w:tcW w:w="2700" w:type="dxa"/>
          </w:tcPr>
          <w:p w14:paraId="65995871" w14:textId="0A96097A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2.2 (2.0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5)</w:t>
            </w:r>
          </w:p>
        </w:tc>
        <w:tc>
          <w:tcPr>
            <w:tcW w:w="1080" w:type="dxa"/>
          </w:tcPr>
          <w:p w14:paraId="46E2C696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40</w:t>
            </w:r>
          </w:p>
        </w:tc>
        <w:tc>
          <w:tcPr>
            <w:tcW w:w="1440" w:type="dxa"/>
          </w:tcPr>
          <w:p w14:paraId="04E932AD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&lt;0.0001</w:t>
            </w:r>
          </w:p>
        </w:tc>
      </w:tr>
      <w:tr w:rsidR="00827AF4" w:rsidRPr="00476996" w14:paraId="7B0B3FE3" w14:textId="77777777" w:rsidTr="004E5F11">
        <w:tc>
          <w:tcPr>
            <w:tcW w:w="4140" w:type="dxa"/>
          </w:tcPr>
          <w:p w14:paraId="05E0EF78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Nonprofit</w:t>
            </w:r>
          </w:p>
        </w:tc>
        <w:tc>
          <w:tcPr>
            <w:tcW w:w="2700" w:type="dxa"/>
          </w:tcPr>
          <w:p w14:paraId="214F74E3" w14:textId="021D0AD9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5 (1.3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6)</w:t>
            </w:r>
          </w:p>
        </w:tc>
        <w:tc>
          <w:tcPr>
            <w:tcW w:w="1080" w:type="dxa"/>
          </w:tcPr>
          <w:p w14:paraId="0043E079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0.81</w:t>
            </w:r>
          </w:p>
        </w:tc>
        <w:tc>
          <w:tcPr>
            <w:tcW w:w="1440" w:type="dxa"/>
          </w:tcPr>
          <w:p w14:paraId="47073864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0EE79B3E" w14:textId="77777777" w:rsidTr="004E5F11">
        <w:tc>
          <w:tcPr>
            <w:tcW w:w="4140" w:type="dxa"/>
          </w:tcPr>
          <w:p w14:paraId="799ED90E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Expected source of payment</w:t>
            </w:r>
          </w:p>
        </w:tc>
        <w:tc>
          <w:tcPr>
            <w:tcW w:w="2700" w:type="dxa"/>
          </w:tcPr>
          <w:p w14:paraId="5DF9D603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080" w:type="dxa"/>
          </w:tcPr>
          <w:p w14:paraId="54940888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4E182245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2C7EE764" w14:textId="77777777" w:rsidTr="004E5F11">
        <w:tc>
          <w:tcPr>
            <w:tcW w:w="4140" w:type="dxa"/>
          </w:tcPr>
          <w:p w14:paraId="663B5BC2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Medicaid (reference)</w:t>
            </w:r>
          </w:p>
        </w:tc>
        <w:tc>
          <w:tcPr>
            <w:tcW w:w="2700" w:type="dxa"/>
          </w:tcPr>
          <w:p w14:paraId="0E3C1133" w14:textId="7D405C75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7 (1.6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9)</w:t>
            </w:r>
          </w:p>
        </w:tc>
        <w:tc>
          <w:tcPr>
            <w:tcW w:w="1080" w:type="dxa"/>
          </w:tcPr>
          <w:p w14:paraId="316C7E56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  <w:tc>
          <w:tcPr>
            <w:tcW w:w="1440" w:type="dxa"/>
          </w:tcPr>
          <w:p w14:paraId="2A37748C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75EF4754" w14:textId="77777777" w:rsidTr="004E5F11">
        <w:tc>
          <w:tcPr>
            <w:tcW w:w="4140" w:type="dxa"/>
          </w:tcPr>
          <w:p w14:paraId="1B7FBA93" w14:textId="17C2DE6E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 xml:space="preserve">Other </w:t>
            </w:r>
            <w:r w:rsidR="0044425A">
              <w:rPr>
                <w:szCs w:val="24"/>
              </w:rPr>
              <w:t>p</w:t>
            </w:r>
            <w:r w:rsidRPr="008C79D7">
              <w:rPr>
                <w:szCs w:val="24"/>
              </w:rPr>
              <w:t xml:space="preserve">ublic </w:t>
            </w:r>
            <w:r w:rsidR="0044425A">
              <w:rPr>
                <w:szCs w:val="24"/>
              </w:rPr>
              <w:t>i</w:t>
            </w:r>
            <w:r w:rsidRPr="008C79D7">
              <w:rPr>
                <w:szCs w:val="24"/>
              </w:rPr>
              <w:t>nsurance</w:t>
            </w:r>
          </w:p>
        </w:tc>
        <w:tc>
          <w:tcPr>
            <w:tcW w:w="2700" w:type="dxa"/>
          </w:tcPr>
          <w:p w14:paraId="0E256BAD" w14:textId="33C40186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9 (1.4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6)</w:t>
            </w:r>
          </w:p>
        </w:tc>
        <w:tc>
          <w:tcPr>
            <w:tcW w:w="1080" w:type="dxa"/>
          </w:tcPr>
          <w:p w14:paraId="4CA09042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12</w:t>
            </w:r>
          </w:p>
        </w:tc>
        <w:tc>
          <w:tcPr>
            <w:tcW w:w="1440" w:type="dxa"/>
          </w:tcPr>
          <w:p w14:paraId="46CB0799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579DCF00" w14:textId="77777777" w:rsidTr="004E5F11">
        <w:tc>
          <w:tcPr>
            <w:tcW w:w="4140" w:type="dxa"/>
          </w:tcPr>
          <w:p w14:paraId="77905E0B" w14:textId="0823EF48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 xml:space="preserve">Private </w:t>
            </w:r>
            <w:r w:rsidR="0044425A">
              <w:rPr>
                <w:szCs w:val="24"/>
              </w:rPr>
              <w:t>i</w:t>
            </w:r>
            <w:r w:rsidRPr="008C79D7">
              <w:rPr>
                <w:szCs w:val="24"/>
              </w:rPr>
              <w:t>nsurance</w:t>
            </w:r>
          </w:p>
        </w:tc>
        <w:tc>
          <w:tcPr>
            <w:tcW w:w="2700" w:type="dxa"/>
          </w:tcPr>
          <w:p w14:paraId="7874C800" w14:textId="3003FF02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8 (1.7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0)</w:t>
            </w:r>
          </w:p>
        </w:tc>
        <w:tc>
          <w:tcPr>
            <w:tcW w:w="1080" w:type="dxa"/>
          </w:tcPr>
          <w:p w14:paraId="33299984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06</w:t>
            </w:r>
          </w:p>
        </w:tc>
        <w:tc>
          <w:tcPr>
            <w:tcW w:w="1440" w:type="dxa"/>
          </w:tcPr>
          <w:p w14:paraId="5DF33DFC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5857610C" w14:textId="77777777" w:rsidTr="004E5F11">
        <w:tc>
          <w:tcPr>
            <w:tcW w:w="4140" w:type="dxa"/>
          </w:tcPr>
          <w:p w14:paraId="5C1B26C3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Self-pay</w:t>
            </w:r>
          </w:p>
        </w:tc>
        <w:tc>
          <w:tcPr>
            <w:tcW w:w="2700" w:type="dxa"/>
          </w:tcPr>
          <w:p w14:paraId="18AAF909" w14:textId="6FCB64B6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5 (1.3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1.9)</w:t>
            </w:r>
          </w:p>
        </w:tc>
        <w:tc>
          <w:tcPr>
            <w:tcW w:w="1080" w:type="dxa"/>
          </w:tcPr>
          <w:p w14:paraId="72207AD9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0.89</w:t>
            </w:r>
          </w:p>
        </w:tc>
        <w:tc>
          <w:tcPr>
            <w:tcW w:w="1440" w:type="dxa"/>
          </w:tcPr>
          <w:p w14:paraId="6315D9F4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4C4F23F6" w14:textId="77777777" w:rsidTr="004E5F11">
        <w:tc>
          <w:tcPr>
            <w:tcW w:w="4140" w:type="dxa"/>
          </w:tcPr>
          <w:p w14:paraId="2B32E96B" w14:textId="77777777" w:rsidR="00827AF4" w:rsidRPr="008C79D7" w:rsidRDefault="00827AF4" w:rsidP="008C79D7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Other</w:t>
            </w:r>
          </w:p>
        </w:tc>
        <w:tc>
          <w:tcPr>
            <w:tcW w:w="2700" w:type="dxa"/>
          </w:tcPr>
          <w:p w14:paraId="5B318277" w14:textId="47B85CB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8 (1.6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0)</w:t>
            </w:r>
          </w:p>
        </w:tc>
        <w:tc>
          <w:tcPr>
            <w:tcW w:w="1080" w:type="dxa"/>
          </w:tcPr>
          <w:p w14:paraId="1566EBD8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02</w:t>
            </w:r>
          </w:p>
        </w:tc>
        <w:tc>
          <w:tcPr>
            <w:tcW w:w="1440" w:type="dxa"/>
          </w:tcPr>
          <w:p w14:paraId="2872846D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  <w:tr w:rsidR="00827AF4" w:rsidRPr="00476996" w14:paraId="2191D80A" w14:textId="77777777" w:rsidTr="004E5F11">
        <w:tc>
          <w:tcPr>
            <w:tcW w:w="4140" w:type="dxa"/>
          </w:tcPr>
          <w:p w14:paraId="13237075" w14:textId="77777777" w:rsidR="00827AF4" w:rsidRPr="008C79D7" w:rsidRDefault="00827AF4" w:rsidP="004E5F11">
            <w:pPr>
              <w:pStyle w:val="C-BodyText"/>
              <w:tabs>
                <w:tab w:val="left" w:pos="220"/>
              </w:tabs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ab/>
              <w:t>Not stated</w:t>
            </w:r>
          </w:p>
        </w:tc>
        <w:tc>
          <w:tcPr>
            <w:tcW w:w="2700" w:type="dxa"/>
          </w:tcPr>
          <w:p w14:paraId="519DF50C" w14:textId="6D549606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1.6 (1.3</w:t>
            </w:r>
            <w:r w:rsidR="00FB61AC" w:rsidRPr="008C79D7">
              <w:rPr>
                <w:szCs w:val="24"/>
              </w:rPr>
              <w:t>-</w:t>
            </w:r>
            <w:r w:rsidRPr="008C79D7">
              <w:rPr>
                <w:szCs w:val="24"/>
              </w:rPr>
              <w:t>2.1)</w:t>
            </w:r>
          </w:p>
        </w:tc>
        <w:tc>
          <w:tcPr>
            <w:tcW w:w="1080" w:type="dxa"/>
          </w:tcPr>
          <w:p w14:paraId="33CE9E35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  <w:r w:rsidRPr="008C79D7">
              <w:rPr>
                <w:szCs w:val="24"/>
              </w:rPr>
              <w:t>0.94</w:t>
            </w:r>
          </w:p>
        </w:tc>
        <w:tc>
          <w:tcPr>
            <w:tcW w:w="1440" w:type="dxa"/>
          </w:tcPr>
          <w:p w14:paraId="189830B9" w14:textId="77777777" w:rsidR="00827AF4" w:rsidRPr="008C79D7" w:rsidRDefault="00827AF4" w:rsidP="004E5F11">
            <w:pPr>
              <w:pStyle w:val="C-BodyText"/>
              <w:spacing w:before="0" w:after="0" w:line="480" w:lineRule="auto"/>
              <w:rPr>
                <w:szCs w:val="24"/>
              </w:rPr>
            </w:pPr>
          </w:p>
        </w:tc>
      </w:tr>
    </w:tbl>
    <w:p w14:paraId="318873FD" w14:textId="313F8FCE" w:rsidR="00827AF4" w:rsidRPr="00E94202" w:rsidRDefault="00DF3898" w:rsidP="00E94202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eastAsia="Times New Roman" w:cs="Times New Roman"/>
          <w:szCs w:val="20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I, confidence interval; </w:t>
      </w:r>
      <w:r w:rsidRPr="00E94202">
        <w:rPr>
          <w:rFonts w:ascii="Times New Roman" w:eastAsia="Times New Roman" w:hAnsi="Times New Roman" w:cs="Times New Roman"/>
          <w:sz w:val="24"/>
          <w:szCs w:val="24"/>
        </w:rPr>
        <w:t xml:space="preserve">HDFN, hemolytic disease of the fetus and newborn; </w:t>
      </w:r>
      <w:proofErr w:type="gramStart"/>
      <w:r w:rsidRPr="00E94202">
        <w:rPr>
          <w:rFonts w:ascii="Times New Roman" w:eastAsia="Times New Roman" w:hAnsi="Times New Roman" w:cs="Times New Roman"/>
          <w:sz w:val="24"/>
          <w:szCs w:val="24"/>
        </w:rPr>
        <w:t>OR,</w:t>
      </w:r>
      <w:proofErr w:type="gramEnd"/>
      <w:r w:rsidRPr="00E94202">
        <w:rPr>
          <w:rFonts w:ascii="Times New Roman" w:eastAsia="Times New Roman" w:hAnsi="Times New Roman" w:cs="Times New Roman"/>
          <w:sz w:val="24"/>
          <w:szCs w:val="24"/>
        </w:rPr>
        <w:t xml:space="preserve"> odds ratio.</w:t>
      </w:r>
    </w:p>
    <w:p w14:paraId="72A2998F" w14:textId="67572E6E" w:rsidR="00827AF4" w:rsidRPr="008C79D7" w:rsidRDefault="008C79D7" w:rsidP="00E94202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9420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DF3898">
        <w:rPr>
          <w:rFonts w:ascii="Times New Roman" w:eastAsia="Times New Roman" w:hAnsi="Times New Roman" w:cs="Times New Roman"/>
          <w:sz w:val="24"/>
          <w:szCs w:val="24"/>
        </w:rPr>
        <w:t>Rate</w:t>
      </w:r>
      <w:proofErr w:type="spellEnd"/>
      <w:r w:rsidRPr="00DF3898">
        <w:rPr>
          <w:rFonts w:ascii="Times New Roman" w:eastAsia="Times New Roman" w:hAnsi="Times New Roman" w:cs="Times New Roman"/>
          <w:sz w:val="24"/>
          <w:szCs w:val="24"/>
        </w:rPr>
        <w:t xml:space="preserve"> of all-cause HDFN adjusted for other demographic/hospital variables.</w:t>
      </w:r>
      <w:r w:rsidRPr="008C79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27AF4" w:rsidRPr="008C79D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34DDCA7" w14:textId="77777777" w:rsidR="00827AF4" w:rsidRDefault="00827AF4">
      <w:pPr>
        <w:spacing w:after="160" w:line="259" w:lineRule="auto"/>
        <w:rPr>
          <w:rFonts w:eastAsia="Times New Roman" w:cs="Times New Roman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3155"/>
        <w:gridCol w:w="1170"/>
        <w:gridCol w:w="1250"/>
      </w:tblGrid>
      <w:tr w:rsidR="00950456" w:rsidRPr="00950456" w14:paraId="421C7553" w14:textId="77777777" w:rsidTr="00473662">
        <w:tc>
          <w:tcPr>
            <w:tcW w:w="9350" w:type="dxa"/>
            <w:gridSpan w:val="4"/>
            <w:tcBorders>
              <w:bottom w:val="single" w:sz="8" w:space="0" w:color="A6A6A6" w:themeColor="background1" w:themeShade="A6"/>
            </w:tcBorders>
          </w:tcPr>
          <w:p w14:paraId="1C354172" w14:textId="6EA0C433" w:rsidR="00950456" w:rsidRPr="00D75648" w:rsidRDefault="00424B2E" w:rsidP="00D75648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D75648">
              <w:rPr>
                <w:b/>
                <w:bCs/>
                <w:szCs w:val="24"/>
              </w:rPr>
              <w:t>SUPPLEMENTAL TABLE</w:t>
            </w:r>
            <w:r w:rsidR="00950456" w:rsidRPr="00D75648">
              <w:rPr>
                <w:b/>
                <w:bCs/>
                <w:szCs w:val="24"/>
              </w:rPr>
              <w:t xml:space="preserve"> </w:t>
            </w:r>
            <w:r w:rsidR="004D790E" w:rsidRPr="00D75648">
              <w:rPr>
                <w:b/>
                <w:bCs/>
                <w:szCs w:val="24"/>
              </w:rPr>
              <w:t>3</w:t>
            </w:r>
            <w:r w:rsidR="00950456" w:rsidRPr="00D75648">
              <w:rPr>
                <w:b/>
                <w:bCs/>
                <w:szCs w:val="24"/>
              </w:rPr>
              <w:t xml:space="preserve">. </w:t>
            </w:r>
            <w:r w:rsidR="00DB52D0" w:rsidRPr="00D75648">
              <w:rPr>
                <w:b/>
                <w:bCs/>
                <w:szCs w:val="24"/>
              </w:rPr>
              <w:t>Treatments by a</w:t>
            </w:r>
            <w:r w:rsidR="00950456" w:rsidRPr="00D75648">
              <w:rPr>
                <w:b/>
                <w:bCs/>
                <w:szCs w:val="24"/>
              </w:rPr>
              <w:t xml:space="preserve">lloimmunization </w:t>
            </w:r>
            <w:r w:rsidR="00DB52D0" w:rsidRPr="00D75648">
              <w:rPr>
                <w:b/>
                <w:bCs/>
                <w:szCs w:val="24"/>
              </w:rPr>
              <w:t>type</w:t>
            </w:r>
          </w:p>
        </w:tc>
      </w:tr>
      <w:tr w:rsidR="00950456" w:rsidRPr="00950456" w14:paraId="53C14F8D" w14:textId="77777777" w:rsidTr="004E5F11">
        <w:tc>
          <w:tcPr>
            <w:tcW w:w="377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</w:tcPr>
          <w:p w14:paraId="58CDD2DC" w14:textId="71F18BB5" w:rsidR="00950456" w:rsidRPr="00D75648" w:rsidRDefault="00950456" w:rsidP="00D75648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D75648">
              <w:rPr>
                <w:b/>
                <w:bCs/>
                <w:szCs w:val="24"/>
              </w:rPr>
              <w:t>Treatment</w:t>
            </w:r>
          </w:p>
        </w:tc>
        <w:tc>
          <w:tcPr>
            <w:tcW w:w="3155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bottom"/>
          </w:tcPr>
          <w:p w14:paraId="6B1F165D" w14:textId="23CB4D00" w:rsidR="00950456" w:rsidRPr="00D75648" w:rsidRDefault="00950456" w:rsidP="00D75648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D75648">
              <w:rPr>
                <w:b/>
                <w:bCs/>
                <w:szCs w:val="24"/>
              </w:rPr>
              <w:t>Adjusted rate</w:t>
            </w:r>
            <w:r w:rsidR="004E5F11">
              <w:rPr>
                <w:b/>
                <w:bCs/>
                <w:szCs w:val="24"/>
              </w:rPr>
              <w:t xml:space="preserve"> (per 100)</w:t>
            </w:r>
            <w:r w:rsidR="005A3694" w:rsidRPr="00D75648">
              <w:rPr>
                <w:b/>
                <w:bCs/>
                <w:szCs w:val="24"/>
              </w:rPr>
              <w:t xml:space="preserve"> </w:t>
            </w:r>
            <w:r w:rsidR="005A3694" w:rsidRPr="00D75648">
              <w:rPr>
                <w:b/>
                <w:bCs/>
                <w:szCs w:val="24"/>
              </w:rPr>
              <w:br/>
              <w:t>(95% CI)</w:t>
            </w:r>
          </w:p>
        </w:tc>
        <w:tc>
          <w:tcPr>
            <w:tcW w:w="117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bottom"/>
          </w:tcPr>
          <w:p w14:paraId="22A9E2D3" w14:textId="20231221" w:rsidR="00950456" w:rsidRPr="00D75648" w:rsidRDefault="00950456" w:rsidP="00D75648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D75648">
              <w:rPr>
                <w:b/>
                <w:bCs/>
                <w:szCs w:val="24"/>
              </w:rPr>
              <w:t>OR</w:t>
            </w:r>
          </w:p>
        </w:tc>
        <w:tc>
          <w:tcPr>
            <w:tcW w:w="1250" w:type="dxa"/>
            <w:tcBorders>
              <w:top w:val="single" w:sz="8" w:space="0" w:color="A6A6A6" w:themeColor="background1" w:themeShade="A6"/>
              <w:bottom w:val="single" w:sz="8" w:space="0" w:color="A6A6A6" w:themeColor="background1" w:themeShade="A6"/>
            </w:tcBorders>
            <w:vAlign w:val="bottom"/>
          </w:tcPr>
          <w:p w14:paraId="6A6F8800" w14:textId="5001BF5E" w:rsidR="00950456" w:rsidRPr="00D75648" w:rsidRDefault="00950456" w:rsidP="00D75648">
            <w:pPr>
              <w:pStyle w:val="C-BodyText"/>
              <w:spacing w:before="20" w:after="20" w:line="480" w:lineRule="auto"/>
              <w:rPr>
                <w:b/>
                <w:bCs/>
                <w:szCs w:val="24"/>
              </w:rPr>
            </w:pPr>
            <w:r w:rsidRPr="00E94202">
              <w:rPr>
                <w:b/>
                <w:bCs/>
                <w:i/>
                <w:iCs/>
                <w:szCs w:val="24"/>
              </w:rPr>
              <w:t>P</w:t>
            </w:r>
            <w:r w:rsidR="005A3694" w:rsidRPr="00D75648">
              <w:rPr>
                <w:b/>
                <w:bCs/>
                <w:szCs w:val="24"/>
              </w:rPr>
              <w:t xml:space="preserve"> </w:t>
            </w:r>
            <w:r w:rsidRPr="00D75648">
              <w:rPr>
                <w:b/>
                <w:bCs/>
                <w:szCs w:val="24"/>
              </w:rPr>
              <w:t>value</w:t>
            </w:r>
          </w:p>
        </w:tc>
      </w:tr>
      <w:tr w:rsidR="00950456" w:rsidRPr="00950456" w14:paraId="6BDE80CB" w14:textId="77777777" w:rsidTr="004E5F11">
        <w:tc>
          <w:tcPr>
            <w:tcW w:w="3775" w:type="dxa"/>
            <w:tcBorders>
              <w:top w:val="single" w:sz="8" w:space="0" w:color="A6A6A6" w:themeColor="background1" w:themeShade="A6"/>
            </w:tcBorders>
          </w:tcPr>
          <w:p w14:paraId="3A15AF1D" w14:textId="1DF240A2" w:rsidR="00950456" w:rsidRPr="00D75648" w:rsidRDefault="00950456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Phototherapy</w:t>
            </w:r>
          </w:p>
        </w:tc>
        <w:tc>
          <w:tcPr>
            <w:tcW w:w="3155" w:type="dxa"/>
            <w:tcBorders>
              <w:top w:val="single" w:sz="8" w:space="0" w:color="A6A6A6" w:themeColor="background1" w:themeShade="A6"/>
            </w:tcBorders>
          </w:tcPr>
          <w:p w14:paraId="6CEBABAC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A6A6A6" w:themeColor="background1" w:themeShade="A6"/>
            </w:tcBorders>
          </w:tcPr>
          <w:p w14:paraId="2825D1E8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  <w:tc>
          <w:tcPr>
            <w:tcW w:w="1250" w:type="dxa"/>
            <w:tcBorders>
              <w:top w:val="single" w:sz="8" w:space="0" w:color="A6A6A6" w:themeColor="background1" w:themeShade="A6"/>
            </w:tcBorders>
          </w:tcPr>
          <w:p w14:paraId="4DF284D3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950456" w:rsidRPr="00950456" w14:paraId="75241180" w14:textId="77777777" w:rsidTr="004E5F11">
        <w:tc>
          <w:tcPr>
            <w:tcW w:w="3775" w:type="dxa"/>
          </w:tcPr>
          <w:p w14:paraId="51FFEC66" w14:textId="6C085679" w:rsidR="00950456" w:rsidRPr="00D75648" w:rsidRDefault="00950456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ab/>
              <w:t>Rh (reference)</w:t>
            </w:r>
          </w:p>
        </w:tc>
        <w:tc>
          <w:tcPr>
            <w:tcW w:w="3155" w:type="dxa"/>
          </w:tcPr>
          <w:p w14:paraId="621CDA3F" w14:textId="04277FF9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21.9 (16.1</w:t>
            </w:r>
            <w:r w:rsidR="00FB61AC" w:rsidRPr="00D75648">
              <w:rPr>
                <w:szCs w:val="24"/>
              </w:rPr>
              <w:t>-</w:t>
            </w:r>
            <w:r w:rsidRPr="00D75648">
              <w:rPr>
                <w:szCs w:val="24"/>
              </w:rPr>
              <w:t>29.1)</w:t>
            </w:r>
          </w:p>
        </w:tc>
        <w:tc>
          <w:tcPr>
            <w:tcW w:w="1170" w:type="dxa"/>
          </w:tcPr>
          <w:p w14:paraId="07ED90E3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  <w:tc>
          <w:tcPr>
            <w:tcW w:w="1250" w:type="dxa"/>
          </w:tcPr>
          <w:p w14:paraId="3FDBFA74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950456" w:rsidRPr="00950456" w14:paraId="53ADDEAF" w14:textId="77777777" w:rsidTr="004E5F11">
        <w:tc>
          <w:tcPr>
            <w:tcW w:w="3775" w:type="dxa"/>
          </w:tcPr>
          <w:p w14:paraId="03C041C8" w14:textId="3D6DA7B2" w:rsidR="00950456" w:rsidRPr="00D75648" w:rsidRDefault="00950456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ab/>
              <w:t>ABO</w:t>
            </w:r>
          </w:p>
        </w:tc>
        <w:tc>
          <w:tcPr>
            <w:tcW w:w="3155" w:type="dxa"/>
          </w:tcPr>
          <w:p w14:paraId="01A846E3" w14:textId="016BE673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23.0 (21.3</w:t>
            </w:r>
            <w:r w:rsidR="005A3694" w:rsidRPr="00D75648">
              <w:rPr>
                <w:szCs w:val="24"/>
              </w:rPr>
              <w:t>-</w:t>
            </w:r>
            <w:r w:rsidRPr="00D75648">
              <w:rPr>
                <w:szCs w:val="24"/>
              </w:rPr>
              <w:t>24.7)</w:t>
            </w:r>
          </w:p>
        </w:tc>
        <w:tc>
          <w:tcPr>
            <w:tcW w:w="1170" w:type="dxa"/>
          </w:tcPr>
          <w:p w14:paraId="2FB432E8" w14:textId="621CC208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1.06</w:t>
            </w:r>
          </w:p>
        </w:tc>
        <w:tc>
          <w:tcPr>
            <w:tcW w:w="1250" w:type="dxa"/>
          </w:tcPr>
          <w:p w14:paraId="2F11A9DA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950456" w:rsidRPr="00950456" w14:paraId="517EAB0F" w14:textId="77777777" w:rsidTr="004E5F11">
        <w:tc>
          <w:tcPr>
            <w:tcW w:w="3775" w:type="dxa"/>
          </w:tcPr>
          <w:p w14:paraId="5044B089" w14:textId="4F09C35C" w:rsidR="00950456" w:rsidRPr="00D75648" w:rsidRDefault="00950456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ab/>
              <w:t>Other and unknown</w:t>
            </w:r>
          </w:p>
        </w:tc>
        <w:tc>
          <w:tcPr>
            <w:tcW w:w="3155" w:type="dxa"/>
          </w:tcPr>
          <w:p w14:paraId="7635488A" w14:textId="6F9162A8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17.7 (14.6</w:t>
            </w:r>
            <w:r w:rsidR="005A3694" w:rsidRPr="00D75648">
              <w:rPr>
                <w:szCs w:val="24"/>
              </w:rPr>
              <w:t>-</w:t>
            </w:r>
            <w:r w:rsidRPr="00D75648">
              <w:rPr>
                <w:szCs w:val="24"/>
              </w:rPr>
              <w:t>21.3)</w:t>
            </w:r>
          </w:p>
        </w:tc>
        <w:tc>
          <w:tcPr>
            <w:tcW w:w="1170" w:type="dxa"/>
          </w:tcPr>
          <w:p w14:paraId="752CCEFD" w14:textId="59C31971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0.77</w:t>
            </w:r>
          </w:p>
        </w:tc>
        <w:tc>
          <w:tcPr>
            <w:tcW w:w="1250" w:type="dxa"/>
          </w:tcPr>
          <w:p w14:paraId="530DBFA9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950456" w:rsidRPr="00950456" w14:paraId="453D1D0F" w14:textId="77777777" w:rsidTr="004E5F11">
        <w:tc>
          <w:tcPr>
            <w:tcW w:w="3775" w:type="dxa"/>
          </w:tcPr>
          <w:p w14:paraId="0375312D" w14:textId="5A3D45B9" w:rsidR="00950456" w:rsidRPr="00D75648" w:rsidRDefault="00950456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Simple transfusion</w:t>
            </w:r>
          </w:p>
        </w:tc>
        <w:tc>
          <w:tcPr>
            <w:tcW w:w="3155" w:type="dxa"/>
          </w:tcPr>
          <w:p w14:paraId="41EC2CD7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  <w:tc>
          <w:tcPr>
            <w:tcW w:w="1170" w:type="dxa"/>
          </w:tcPr>
          <w:p w14:paraId="1C81155D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  <w:tc>
          <w:tcPr>
            <w:tcW w:w="1250" w:type="dxa"/>
          </w:tcPr>
          <w:p w14:paraId="1F1D61C9" w14:textId="77777777" w:rsidR="00950456" w:rsidRPr="00D75648" w:rsidRDefault="00950456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473662" w:rsidRPr="00950456" w14:paraId="45E3DFA5" w14:textId="77777777" w:rsidTr="004E5F11">
        <w:tc>
          <w:tcPr>
            <w:tcW w:w="3775" w:type="dxa"/>
          </w:tcPr>
          <w:p w14:paraId="54909566" w14:textId="3CBFF129" w:rsidR="00473662" w:rsidRPr="00D75648" w:rsidRDefault="00473662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ab/>
              <w:t>Rh (reference)</w:t>
            </w:r>
          </w:p>
        </w:tc>
        <w:tc>
          <w:tcPr>
            <w:tcW w:w="3155" w:type="dxa"/>
          </w:tcPr>
          <w:p w14:paraId="49C058CC" w14:textId="4D9F89C5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3.9 (1.7</w:t>
            </w:r>
            <w:r w:rsidR="005A3694" w:rsidRPr="00D75648">
              <w:rPr>
                <w:szCs w:val="24"/>
              </w:rPr>
              <w:t>-</w:t>
            </w:r>
            <w:r w:rsidRPr="00D75648">
              <w:rPr>
                <w:szCs w:val="24"/>
              </w:rPr>
              <w:t>8.5)</w:t>
            </w:r>
          </w:p>
        </w:tc>
        <w:tc>
          <w:tcPr>
            <w:tcW w:w="1170" w:type="dxa"/>
          </w:tcPr>
          <w:p w14:paraId="731B75C7" w14:textId="77777777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  <w:tc>
          <w:tcPr>
            <w:tcW w:w="1250" w:type="dxa"/>
          </w:tcPr>
          <w:p w14:paraId="7F82542B" w14:textId="77777777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473662" w:rsidRPr="00950456" w14:paraId="766E950E" w14:textId="77777777" w:rsidTr="004E5F11">
        <w:tc>
          <w:tcPr>
            <w:tcW w:w="3775" w:type="dxa"/>
          </w:tcPr>
          <w:p w14:paraId="4911BB20" w14:textId="2A9379D4" w:rsidR="00473662" w:rsidRPr="00D75648" w:rsidRDefault="00473662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ab/>
              <w:t>ABO</w:t>
            </w:r>
          </w:p>
        </w:tc>
        <w:tc>
          <w:tcPr>
            <w:tcW w:w="3155" w:type="dxa"/>
          </w:tcPr>
          <w:p w14:paraId="484492AA" w14:textId="6CE3D769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0.3 (0.2</w:t>
            </w:r>
            <w:r w:rsidR="005A3694" w:rsidRPr="00D75648">
              <w:rPr>
                <w:szCs w:val="24"/>
              </w:rPr>
              <w:t>-</w:t>
            </w:r>
            <w:r w:rsidRPr="00D75648">
              <w:rPr>
                <w:szCs w:val="24"/>
              </w:rPr>
              <w:t>0.6)</w:t>
            </w:r>
          </w:p>
        </w:tc>
        <w:tc>
          <w:tcPr>
            <w:tcW w:w="1170" w:type="dxa"/>
          </w:tcPr>
          <w:p w14:paraId="09BB6E03" w14:textId="3DA005E5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0.08</w:t>
            </w:r>
          </w:p>
        </w:tc>
        <w:tc>
          <w:tcPr>
            <w:tcW w:w="1250" w:type="dxa"/>
          </w:tcPr>
          <w:p w14:paraId="76780BEE" w14:textId="77777777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473662" w:rsidRPr="00950456" w14:paraId="5FBAF284" w14:textId="77777777" w:rsidTr="004E5F11">
        <w:tc>
          <w:tcPr>
            <w:tcW w:w="3775" w:type="dxa"/>
          </w:tcPr>
          <w:p w14:paraId="7F6C100F" w14:textId="76B57BE0" w:rsidR="00473662" w:rsidRPr="00D75648" w:rsidRDefault="00473662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ab/>
              <w:t>Other and unknown</w:t>
            </w:r>
          </w:p>
        </w:tc>
        <w:tc>
          <w:tcPr>
            <w:tcW w:w="3155" w:type="dxa"/>
          </w:tcPr>
          <w:p w14:paraId="6FB0FA85" w14:textId="79AF9806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3.2 (1.9</w:t>
            </w:r>
            <w:r w:rsidR="005A3694" w:rsidRPr="00D75648">
              <w:rPr>
                <w:szCs w:val="24"/>
              </w:rPr>
              <w:t>-</w:t>
            </w:r>
            <w:r w:rsidRPr="00D75648">
              <w:rPr>
                <w:szCs w:val="24"/>
              </w:rPr>
              <w:t>5.3)</w:t>
            </w:r>
          </w:p>
        </w:tc>
        <w:tc>
          <w:tcPr>
            <w:tcW w:w="1170" w:type="dxa"/>
          </w:tcPr>
          <w:p w14:paraId="7387AFE2" w14:textId="252C39BE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0.80</w:t>
            </w:r>
          </w:p>
        </w:tc>
        <w:tc>
          <w:tcPr>
            <w:tcW w:w="1250" w:type="dxa"/>
          </w:tcPr>
          <w:p w14:paraId="37735CC6" w14:textId="07699F69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&lt;0.0001</w:t>
            </w:r>
          </w:p>
        </w:tc>
      </w:tr>
      <w:tr w:rsidR="00473662" w:rsidRPr="00950456" w14:paraId="5506C083" w14:textId="77777777" w:rsidTr="004E5F11">
        <w:tc>
          <w:tcPr>
            <w:tcW w:w="3775" w:type="dxa"/>
          </w:tcPr>
          <w:p w14:paraId="73DF1172" w14:textId="6FF336EA" w:rsidR="00473662" w:rsidRPr="00D75648" w:rsidRDefault="00473662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Exchange fusion and/or IVIG</w:t>
            </w:r>
          </w:p>
        </w:tc>
        <w:tc>
          <w:tcPr>
            <w:tcW w:w="3155" w:type="dxa"/>
          </w:tcPr>
          <w:p w14:paraId="4FAD3607" w14:textId="77777777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  <w:tc>
          <w:tcPr>
            <w:tcW w:w="1170" w:type="dxa"/>
          </w:tcPr>
          <w:p w14:paraId="42FE8EDF" w14:textId="77777777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  <w:tc>
          <w:tcPr>
            <w:tcW w:w="1250" w:type="dxa"/>
          </w:tcPr>
          <w:p w14:paraId="3ABBE32B" w14:textId="77777777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473662" w:rsidRPr="00950456" w14:paraId="0635543E" w14:textId="77777777" w:rsidTr="004E5F11">
        <w:tc>
          <w:tcPr>
            <w:tcW w:w="3775" w:type="dxa"/>
          </w:tcPr>
          <w:p w14:paraId="41844292" w14:textId="15C43DE9" w:rsidR="00473662" w:rsidRPr="00D75648" w:rsidRDefault="00473662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ab/>
              <w:t>Rh (reference)</w:t>
            </w:r>
          </w:p>
        </w:tc>
        <w:tc>
          <w:tcPr>
            <w:tcW w:w="3155" w:type="dxa"/>
          </w:tcPr>
          <w:p w14:paraId="09FAB1F6" w14:textId="2D48D620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1.0 (0.4</w:t>
            </w:r>
            <w:r w:rsidR="005A3694" w:rsidRPr="00D75648">
              <w:rPr>
                <w:szCs w:val="24"/>
              </w:rPr>
              <w:t>-</w:t>
            </w:r>
            <w:r w:rsidRPr="00D75648">
              <w:rPr>
                <w:szCs w:val="24"/>
              </w:rPr>
              <w:t>2.1)</w:t>
            </w:r>
          </w:p>
        </w:tc>
        <w:tc>
          <w:tcPr>
            <w:tcW w:w="1170" w:type="dxa"/>
          </w:tcPr>
          <w:p w14:paraId="7189D273" w14:textId="77777777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  <w:tc>
          <w:tcPr>
            <w:tcW w:w="1250" w:type="dxa"/>
          </w:tcPr>
          <w:p w14:paraId="4F5B8CCC" w14:textId="77777777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473662" w:rsidRPr="00950456" w14:paraId="6144ECBB" w14:textId="77777777" w:rsidTr="004E5F11">
        <w:tc>
          <w:tcPr>
            <w:tcW w:w="3775" w:type="dxa"/>
          </w:tcPr>
          <w:p w14:paraId="0710A22D" w14:textId="2487D522" w:rsidR="00473662" w:rsidRPr="00D75648" w:rsidRDefault="00473662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ab/>
              <w:t>ABO</w:t>
            </w:r>
          </w:p>
        </w:tc>
        <w:tc>
          <w:tcPr>
            <w:tcW w:w="3155" w:type="dxa"/>
          </w:tcPr>
          <w:p w14:paraId="242A56EA" w14:textId="1D39C12E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0.3 (0.1</w:t>
            </w:r>
            <w:r w:rsidR="005A3694" w:rsidRPr="00D75648">
              <w:rPr>
                <w:szCs w:val="24"/>
              </w:rPr>
              <w:t>-</w:t>
            </w:r>
            <w:r w:rsidRPr="00D75648">
              <w:rPr>
                <w:szCs w:val="24"/>
              </w:rPr>
              <w:t>0.5)</w:t>
            </w:r>
          </w:p>
        </w:tc>
        <w:tc>
          <w:tcPr>
            <w:tcW w:w="1170" w:type="dxa"/>
          </w:tcPr>
          <w:p w14:paraId="07551C30" w14:textId="1435D7C2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0.26</w:t>
            </w:r>
          </w:p>
        </w:tc>
        <w:tc>
          <w:tcPr>
            <w:tcW w:w="1250" w:type="dxa"/>
          </w:tcPr>
          <w:p w14:paraId="6727145C" w14:textId="77777777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</w:p>
        </w:tc>
      </w:tr>
      <w:tr w:rsidR="00473662" w:rsidRPr="00950456" w14:paraId="7A5ABC4B" w14:textId="77777777" w:rsidTr="004E5F11">
        <w:tc>
          <w:tcPr>
            <w:tcW w:w="3775" w:type="dxa"/>
            <w:tcBorders>
              <w:bottom w:val="single" w:sz="8" w:space="0" w:color="A6A6A6" w:themeColor="background1" w:themeShade="A6"/>
            </w:tcBorders>
          </w:tcPr>
          <w:p w14:paraId="3932E1A0" w14:textId="0A0849C1" w:rsidR="00473662" w:rsidRPr="00D75648" w:rsidRDefault="00473662" w:rsidP="00D75648">
            <w:pPr>
              <w:pStyle w:val="C-BodyText"/>
              <w:tabs>
                <w:tab w:val="left" w:pos="192"/>
              </w:tabs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ab/>
              <w:t>Other and unknown</w:t>
            </w:r>
          </w:p>
        </w:tc>
        <w:tc>
          <w:tcPr>
            <w:tcW w:w="3155" w:type="dxa"/>
            <w:tcBorders>
              <w:bottom w:val="single" w:sz="8" w:space="0" w:color="A6A6A6" w:themeColor="background1" w:themeShade="A6"/>
            </w:tcBorders>
          </w:tcPr>
          <w:p w14:paraId="7006984E" w14:textId="6FE252F8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1.4 (0.5</w:t>
            </w:r>
            <w:r w:rsidR="005A3694" w:rsidRPr="00D75648">
              <w:rPr>
                <w:szCs w:val="24"/>
              </w:rPr>
              <w:t>-</w:t>
            </w:r>
            <w:r w:rsidRPr="00D75648">
              <w:rPr>
                <w:szCs w:val="24"/>
              </w:rPr>
              <w:t>3.6)</w:t>
            </w:r>
          </w:p>
        </w:tc>
        <w:tc>
          <w:tcPr>
            <w:tcW w:w="1170" w:type="dxa"/>
            <w:tcBorders>
              <w:bottom w:val="single" w:sz="8" w:space="0" w:color="A6A6A6" w:themeColor="background1" w:themeShade="A6"/>
            </w:tcBorders>
          </w:tcPr>
          <w:p w14:paraId="480DD8BA" w14:textId="3C7632CF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1.46</w:t>
            </w:r>
          </w:p>
        </w:tc>
        <w:tc>
          <w:tcPr>
            <w:tcW w:w="1250" w:type="dxa"/>
            <w:tcBorders>
              <w:bottom w:val="single" w:sz="8" w:space="0" w:color="A6A6A6" w:themeColor="background1" w:themeShade="A6"/>
            </w:tcBorders>
          </w:tcPr>
          <w:p w14:paraId="56404317" w14:textId="4E3C23BF" w:rsidR="00473662" w:rsidRPr="00D75648" w:rsidRDefault="00473662" w:rsidP="00D75648">
            <w:pPr>
              <w:pStyle w:val="C-BodyText"/>
              <w:spacing w:before="20" w:after="20" w:line="480" w:lineRule="auto"/>
              <w:rPr>
                <w:szCs w:val="24"/>
              </w:rPr>
            </w:pPr>
            <w:r w:rsidRPr="00D75648">
              <w:rPr>
                <w:szCs w:val="24"/>
              </w:rPr>
              <w:t>0.04</w:t>
            </w:r>
          </w:p>
        </w:tc>
      </w:tr>
    </w:tbl>
    <w:p w14:paraId="10A4F0C5" w14:textId="3280DF0A" w:rsidR="006B420F" w:rsidRDefault="007C6A62" w:rsidP="00E94202">
      <w:pPr>
        <w:spacing w:after="160" w:line="480" w:lineRule="auto"/>
        <w:rPr>
          <w:rFonts w:eastAsia="Times New Roman" w:cs="Times New Roman"/>
          <w:szCs w:val="20"/>
        </w:rPr>
      </w:pPr>
      <w:r>
        <w:rPr>
          <w:szCs w:val="24"/>
        </w:rPr>
        <w:br/>
      </w:r>
      <w:r w:rsidR="0044425A">
        <w:rPr>
          <w:rFonts w:ascii="Times New Roman" w:hAnsi="Times New Roman" w:cs="Times New Roman"/>
          <w:sz w:val="24"/>
          <w:szCs w:val="24"/>
        </w:rPr>
        <w:t xml:space="preserve">CI, confidence interval; IVIG, </w:t>
      </w:r>
      <w:r w:rsidR="0044425A" w:rsidRPr="00DF672C">
        <w:rPr>
          <w:rFonts w:ascii="Times New Roman" w:hAnsi="Times New Roman" w:cs="Times New Roman"/>
          <w:sz w:val="24"/>
          <w:szCs w:val="24"/>
        </w:rPr>
        <w:t>intravenous immunoglobulin</w:t>
      </w:r>
      <w:r w:rsidR="0044425A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="0044425A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="0044425A">
        <w:rPr>
          <w:rFonts w:ascii="Times New Roman" w:hAnsi="Times New Roman" w:cs="Times New Roman"/>
          <w:sz w:val="24"/>
          <w:szCs w:val="24"/>
        </w:rPr>
        <w:t xml:space="preserve"> odds ratio.</w:t>
      </w:r>
      <w:r w:rsidR="006B420F">
        <w:br w:type="page"/>
      </w:r>
    </w:p>
    <w:p w14:paraId="69AEA135" w14:textId="6F9694AF" w:rsidR="00955E41" w:rsidRPr="00424B2E" w:rsidRDefault="005D6C8E" w:rsidP="004C46E2">
      <w:pPr>
        <w:pStyle w:val="C-BodyText"/>
        <w:rPr>
          <w:b/>
          <w:bCs/>
          <w:szCs w:val="24"/>
        </w:rPr>
      </w:pPr>
      <w:r w:rsidRPr="00424B2E">
        <w:rPr>
          <w:b/>
          <w:bCs/>
          <w:szCs w:val="24"/>
        </w:rPr>
        <w:lastRenderedPageBreak/>
        <w:t>SUPPLEMENTAL FIGURE</w:t>
      </w:r>
      <w:r w:rsidR="006B420F" w:rsidRPr="00424B2E">
        <w:rPr>
          <w:b/>
          <w:bCs/>
          <w:szCs w:val="24"/>
        </w:rPr>
        <w:t xml:space="preserve"> 1. </w:t>
      </w:r>
      <w:r w:rsidR="00DB52D0" w:rsidRPr="00424B2E">
        <w:rPr>
          <w:b/>
          <w:bCs/>
          <w:szCs w:val="24"/>
        </w:rPr>
        <w:t>HDFN a</w:t>
      </w:r>
      <w:r w:rsidR="006B420F" w:rsidRPr="00424B2E">
        <w:rPr>
          <w:b/>
          <w:bCs/>
          <w:szCs w:val="24"/>
        </w:rPr>
        <w:t xml:space="preserve">lloimmunization </w:t>
      </w:r>
      <w:r w:rsidR="00DB52D0" w:rsidRPr="00424B2E">
        <w:rPr>
          <w:b/>
          <w:bCs/>
          <w:szCs w:val="24"/>
        </w:rPr>
        <w:t xml:space="preserve">type </w:t>
      </w:r>
      <w:r w:rsidR="006B420F" w:rsidRPr="00424B2E">
        <w:rPr>
          <w:b/>
          <w:bCs/>
          <w:szCs w:val="24"/>
        </w:rPr>
        <w:t>grouping</w:t>
      </w:r>
    </w:p>
    <w:p w14:paraId="446D236D" w14:textId="77777777" w:rsidR="006B420F" w:rsidRPr="006B420F" w:rsidRDefault="006B420F" w:rsidP="004C46E2">
      <w:pPr>
        <w:pStyle w:val="C-BodyText"/>
        <w:rPr>
          <w:rFonts w:ascii="Verdana" w:hAnsi="Verdana"/>
          <w:b/>
          <w:bCs/>
          <w:sz w:val="20"/>
        </w:rPr>
      </w:pPr>
    </w:p>
    <w:p w14:paraId="18C48A63" w14:textId="1265DE03" w:rsidR="00C978A3" w:rsidRDefault="00E22578" w:rsidP="004C46E2">
      <w:pPr>
        <w:pStyle w:val="C-BodyText"/>
        <w:rPr>
          <w:rFonts w:ascii="Verdana" w:hAnsi="Verdana"/>
          <w:sz w:val="20"/>
        </w:rPr>
      </w:pPr>
      <w:r w:rsidRPr="00E22578">
        <w:rPr>
          <w:rFonts w:ascii="Verdana" w:hAnsi="Verdana"/>
          <w:noProof/>
          <w:sz w:val="20"/>
        </w:rPr>
        <w:drawing>
          <wp:inline distT="0" distB="0" distL="0" distR="0" wp14:anchorId="6902D914" wp14:editId="4BB3817E">
            <wp:extent cx="5943600" cy="2245360"/>
            <wp:effectExtent l="0" t="0" r="0" b="254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43A9BC3B" w14:textId="64B6F907" w:rsidR="009E1642" w:rsidRDefault="007C6A62" w:rsidP="00E94202">
      <w:pPr>
        <w:pStyle w:val="C-BodyText"/>
        <w:spacing w:line="480" w:lineRule="auto"/>
        <w:rPr>
          <w:rFonts w:ascii="Verdana" w:hAnsi="Verdana"/>
          <w:sz w:val="20"/>
        </w:rPr>
      </w:pPr>
      <w:r>
        <w:rPr>
          <w:szCs w:val="24"/>
        </w:rPr>
        <w:br/>
      </w:r>
      <w:r w:rsidRPr="00DC39ED">
        <w:rPr>
          <w:szCs w:val="24"/>
        </w:rPr>
        <w:t>HDFN, hemolytic disease of the fetus and newborn</w:t>
      </w:r>
      <w:r>
        <w:rPr>
          <w:szCs w:val="24"/>
        </w:rPr>
        <w:t>.</w:t>
      </w:r>
      <w:bookmarkEnd w:id="1"/>
    </w:p>
    <w:sectPr w:rsidR="009E1642" w:rsidSect="00B64CB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A28DC" w14:textId="77777777" w:rsidR="00BE5B04" w:rsidRDefault="00BE5B04" w:rsidP="002870A6">
      <w:r>
        <w:separator/>
      </w:r>
    </w:p>
  </w:endnote>
  <w:endnote w:type="continuationSeparator" w:id="0">
    <w:p w14:paraId="37C23A57" w14:textId="77777777" w:rsidR="00BE5B04" w:rsidRDefault="00BE5B04" w:rsidP="002870A6">
      <w:r>
        <w:continuationSeparator/>
      </w:r>
    </w:p>
  </w:endnote>
  <w:endnote w:type="continuationNotice" w:id="1">
    <w:p w14:paraId="3EDEF8B2" w14:textId="77777777" w:rsidR="00BE5B04" w:rsidRDefault="00BE5B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D7D02" w14:textId="77777777" w:rsidR="00D34409" w:rsidRPr="002870A6" w:rsidRDefault="00D34409" w:rsidP="002870A6">
    <w:pPr>
      <w:pStyle w:val="Footer"/>
      <w:jc w:val="right"/>
      <w:rPr>
        <w:sz w:val="22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093C2" w14:textId="77777777" w:rsidR="00BE5B04" w:rsidRDefault="00BE5B04" w:rsidP="002870A6">
      <w:r>
        <w:separator/>
      </w:r>
    </w:p>
  </w:footnote>
  <w:footnote w:type="continuationSeparator" w:id="0">
    <w:p w14:paraId="510CBDE4" w14:textId="77777777" w:rsidR="00BE5B04" w:rsidRDefault="00BE5B04" w:rsidP="002870A6">
      <w:r>
        <w:continuationSeparator/>
      </w:r>
    </w:p>
  </w:footnote>
  <w:footnote w:type="continuationNotice" w:id="1">
    <w:p w14:paraId="0530D5B7" w14:textId="77777777" w:rsidR="00BE5B04" w:rsidRDefault="00BE5B0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078523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8"/>
      </w:rPr>
    </w:sdtEndPr>
    <w:sdtContent>
      <w:p w14:paraId="7D30849C" w14:textId="77777777" w:rsidR="00D34409" w:rsidRPr="00563B4B" w:rsidRDefault="00D34409">
        <w:pPr>
          <w:pStyle w:val="Header"/>
          <w:jc w:val="right"/>
          <w:rPr>
            <w:rFonts w:ascii="Times New Roman" w:hAnsi="Times New Roman" w:cs="Times New Roman"/>
            <w:sz w:val="24"/>
            <w:szCs w:val="28"/>
          </w:rPr>
        </w:pPr>
        <w:r w:rsidRPr="00563B4B">
          <w:rPr>
            <w:rFonts w:ascii="Times New Roman" w:hAnsi="Times New Roman" w:cs="Times New Roman"/>
            <w:sz w:val="24"/>
            <w:szCs w:val="28"/>
          </w:rPr>
          <w:fldChar w:fldCharType="begin"/>
        </w:r>
        <w:r w:rsidRPr="00563B4B">
          <w:rPr>
            <w:rFonts w:ascii="Times New Roman" w:hAnsi="Times New Roman" w:cs="Times New Roman"/>
            <w:sz w:val="24"/>
            <w:szCs w:val="28"/>
          </w:rPr>
          <w:instrText xml:space="preserve"> PAGE   \* MERGEFORMAT </w:instrText>
        </w:r>
        <w:r w:rsidRPr="00563B4B">
          <w:rPr>
            <w:rFonts w:ascii="Times New Roman" w:hAnsi="Times New Roman" w:cs="Times New Roman"/>
            <w:sz w:val="24"/>
            <w:szCs w:val="28"/>
          </w:rPr>
          <w:fldChar w:fldCharType="separate"/>
        </w:r>
        <w:r w:rsidRPr="00563B4B">
          <w:rPr>
            <w:rFonts w:ascii="Times New Roman" w:hAnsi="Times New Roman" w:cs="Times New Roman"/>
            <w:noProof/>
            <w:sz w:val="24"/>
            <w:szCs w:val="28"/>
          </w:rPr>
          <w:t>2</w:t>
        </w:r>
        <w:r w:rsidRPr="00563B4B">
          <w:rPr>
            <w:rFonts w:ascii="Times New Roman" w:hAnsi="Times New Roman" w:cs="Times New Roman"/>
            <w:noProof/>
            <w:sz w:val="24"/>
            <w:szCs w:val="28"/>
          </w:rPr>
          <w:fldChar w:fldCharType="end"/>
        </w:r>
      </w:p>
    </w:sdtContent>
  </w:sdt>
  <w:p w14:paraId="495C485C" w14:textId="77777777" w:rsidR="00D34409" w:rsidRDefault="00D344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15E910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B4881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ABAD72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696B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79A99A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D5E964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0A67D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5A8B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3D69EA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DADE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07611"/>
    <w:multiLevelType w:val="hybridMultilevel"/>
    <w:tmpl w:val="9C1697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516534"/>
    <w:multiLevelType w:val="hybridMultilevel"/>
    <w:tmpl w:val="52FE5580"/>
    <w:lvl w:ilvl="0" w:tplc="F88473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3D0363"/>
    <w:multiLevelType w:val="hybridMultilevel"/>
    <w:tmpl w:val="3B00C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C344F9"/>
    <w:multiLevelType w:val="hybridMultilevel"/>
    <w:tmpl w:val="AFF49D48"/>
    <w:lvl w:ilvl="0" w:tplc="F88473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C72ED1"/>
    <w:multiLevelType w:val="hybridMultilevel"/>
    <w:tmpl w:val="9C1697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583604"/>
    <w:multiLevelType w:val="hybridMultilevel"/>
    <w:tmpl w:val="D44CE16C"/>
    <w:lvl w:ilvl="0" w:tplc="F88473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F74B0E"/>
    <w:multiLevelType w:val="hybridMultilevel"/>
    <w:tmpl w:val="433CB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11921"/>
    <w:multiLevelType w:val="hybridMultilevel"/>
    <w:tmpl w:val="1342502A"/>
    <w:lvl w:ilvl="0" w:tplc="325C7600">
      <w:start w:val="1"/>
      <w:numFmt w:val="bullet"/>
      <w:pStyle w:val="BulletI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B1667E"/>
    <w:multiLevelType w:val="hybridMultilevel"/>
    <w:tmpl w:val="6098456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9" w15:restartNumberingAfterBreak="0">
    <w:nsid w:val="45201A38"/>
    <w:multiLevelType w:val="hybridMultilevel"/>
    <w:tmpl w:val="9C1697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E00560"/>
    <w:multiLevelType w:val="hybridMultilevel"/>
    <w:tmpl w:val="AA9C8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FF4898"/>
    <w:multiLevelType w:val="hybridMultilevel"/>
    <w:tmpl w:val="83142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EC2E7C"/>
    <w:multiLevelType w:val="hybridMultilevel"/>
    <w:tmpl w:val="FA4A94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294B8B"/>
    <w:multiLevelType w:val="hybridMultilevel"/>
    <w:tmpl w:val="9C1697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A47CB6"/>
    <w:multiLevelType w:val="hybridMultilevel"/>
    <w:tmpl w:val="3AD2DBBA"/>
    <w:lvl w:ilvl="0" w:tplc="C688E4BA">
      <w:start w:val="2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506388"/>
    <w:multiLevelType w:val="hybridMultilevel"/>
    <w:tmpl w:val="9C1697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A33A33"/>
    <w:multiLevelType w:val="hybridMultilevel"/>
    <w:tmpl w:val="9C1697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2A33A9"/>
    <w:multiLevelType w:val="hybridMultilevel"/>
    <w:tmpl w:val="2E40B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D44BC3"/>
    <w:multiLevelType w:val="hybridMultilevel"/>
    <w:tmpl w:val="A33A50F2"/>
    <w:lvl w:ilvl="0" w:tplc="880007E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0360669">
    <w:abstractNumId w:val="16"/>
  </w:num>
  <w:num w:numId="2" w16cid:durableId="1750691573">
    <w:abstractNumId w:val="17"/>
  </w:num>
  <w:num w:numId="3" w16cid:durableId="1303732446">
    <w:abstractNumId w:val="20"/>
  </w:num>
  <w:num w:numId="4" w16cid:durableId="1060205576">
    <w:abstractNumId w:val="11"/>
  </w:num>
  <w:num w:numId="5" w16cid:durableId="1810515066">
    <w:abstractNumId w:val="15"/>
  </w:num>
  <w:num w:numId="6" w16cid:durableId="345602302">
    <w:abstractNumId w:val="13"/>
  </w:num>
  <w:num w:numId="7" w16cid:durableId="59256093">
    <w:abstractNumId w:val="14"/>
  </w:num>
  <w:num w:numId="8" w16cid:durableId="887952824">
    <w:abstractNumId w:val="21"/>
  </w:num>
  <w:num w:numId="9" w16cid:durableId="612321715">
    <w:abstractNumId w:val="27"/>
  </w:num>
  <w:num w:numId="10" w16cid:durableId="944655012">
    <w:abstractNumId w:val="12"/>
  </w:num>
  <w:num w:numId="11" w16cid:durableId="1460883262">
    <w:abstractNumId w:val="18"/>
  </w:num>
  <w:num w:numId="12" w16cid:durableId="1907299460">
    <w:abstractNumId w:val="22"/>
  </w:num>
  <w:num w:numId="13" w16cid:durableId="783884095">
    <w:abstractNumId w:val="24"/>
  </w:num>
  <w:num w:numId="14" w16cid:durableId="1631549402">
    <w:abstractNumId w:val="28"/>
  </w:num>
  <w:num w:numId="15" w16cid:durableId="1115247346">
    <w:abstractNumId w:val="23"/>
  </w:num>
  <w:num w:numId="16" w16cid:durableId="1603031692">
    <w:abstractNumId w:val="10"/>
  </w:num>
  <w:num w:numId="17" w16cid:durableId="129594747">
    <w:abstractNumId w:val="26"/>
  </w:num>
  <w:num w:numId="18" w16cid:durableId="439566596">
    <w:abstractNumId w:val="19"/>
  </w:num>
  <w:num w:numId="19" w16cid:durableId="1634822692">
    <w:abstractNumId w:val="25"/>
  </w:num>
  <w:num w:numId="20" w16cid:durableId="1306591697">
    <w:abstractNumId w:val="9"/>
  </w:num>
  <w:num w:numId="21" w16cid:durableId="2008362266">
    <w:abstractNumId w:val="7"/>
  </w:num>
  <w:num w:numId="22" w16cid:durableId="1309088316">
    <w:abstractNumId w:val="6"/>
  </w:num>
  <w:num w:numId="23" w16cid:durableId="1974292007">
    <w:abstractNumId w:val="5"/>
  </w:num>
  <w:num w:numId="24" w16cid:durableId="676620157">
    <w:abstractNumId w:val="4"/>
  </w:num>
  <w:num w:numId="25" w16cid:durableId="923687217">
    <w:abstractNumId w:val="8"/>
  </w:num>
  <w:num w:numId="26" w16cid:durableId="673342342">
    <w:abstractNumId w:val="3"/>
  </w:num>
  <w:num w:numId="27" w16cid:durableId="1222519344">
    <w:abstractNumId w:val="2"/>
  </w:num>
  <w:num w:numId="28" w16cid:durableId="2062633138">
    <w:abstractNumId w:val="1"/>
  </w:num>
  <w:num w:numId="29" w16cid:durableId="772016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removePersonalInformation/>
  <w:removeDateAndTime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9exwf5a0dt7efrx150wvtr29s05dw5t0t&quot;&gt;AAb mediated disease&lt;record-ids&gt;&lt;item&gt;58&lt;/item&gt;&lt;item&gt;77&lt;/item&gt;&lt;item&gt;86&lt;/item&gt;&lt;item&gt;94&lt;/item&gt;&lt;item&gt;145&lt;/item&gt;&lt;item&gt;194&lt;/item&gt;&lt;item&gt;196&lt;/item&gt;&lt;item&gt;197&lt;/item&gt;&lt;item&gt;198&lt;/item&gt;&lt;item&gt;199&lt;/item&gt;&lt;item&gt;201&lt;/item&gt;&lt;/record-ids&gt;&lt;/item&gt;&lt;/Libraries&gt;"/>
  </w:docVars>
  <w:rsids>
    <w:rsidRoot w:val="003078B0"/>
    <w:rsid w:val="000027B1"/>
    <w:rsid w:val="0000435E"/>
    <w:rsid w:val="00005E52"/>
    <w:rsid w:val="00007D78"/>
    <w:rsid w:val="00011C82"/>
    <w:rsid w:val="00011D5D"/>
    <w:rsid w:val="000139C3"/>
    <w:rsid w:val="00015FB5"/>
    <w:rsid w:val="000201CC"/>
    <w:rsid w:val="000205CA"/>
    <w:rsid w:val="00022DF2"/>
    <w:rsid w:val="00025FDB"/>
    <w:rsid w:val="000302D7"/>
    <w:rsid w:val="000309B9"/>
    <w:rsid w:val="00032480"/>
    <w:rsid w:val="000343B3"/>
    <w:rsid w:val="000348C8"/>
    <w:rsid w:val="00034AAE"/>
    <w:rsid w:val="00034DAE"/>
    <w:rsid w:val="00034EF9"/>
    <w:rsid w:val="00036EA2"/>
    <w:rsid w:val="00036F27"/>
    <w:rsid w:val="00040E11"/>
    <w:rsid w:val="00043529"/>
    <w:rsid w:val="000435E2"/>
    <w:rsid w:val="00044B5F"/>
    <w:rsid w:val="000506E8"/>
    <w:rsid w:val="00050FB5"/>
    <w:rsid w:val="00052378"/>
    <w:rsid w:val="00055DA2"/>
    <w:rsid w:val="00061F10"/>
    <w:rsid w:val="00063C51"/>
    <w:rsid w:val="00065584"/>
    <w:rsid w:val="000668C8"/>
    <w:rsid w:val="00076BB8"/>
    <w:rsid w:val="00080B2F"/>
    <w:rsid w:val="000820D1"/>
    <w:rsid w:val="00082541"/>
    <w:rsid w:val="0009043B"/>
    <w:rsid w:val="000909AD"/>
    <w:rsid w:val="00091848"/>
    <w:rsid w:val="00091AD2"/>
    <w:rsid w:val="000930CC"/>
    <w:rsid w:val="00094269"/>
    <w:rsid w:val="000957EA"/>
    <w:rsid w:val="000A003C"/>
    <w:rsid w:val="000A1173"/>
    <w:rsid w:val="000A1C8C"/>
    <w:rsid w:val="000A564D"/>
    <w:rsid w:val="000A6171"/>
    <w:rsid w:val="000A73E0"/>
    <w:rsid w:val="000B2C79"/>
    <w:rsid w:val="000B70A3"/>
    <w:rsid w:val="000C3990"/>
    <w:rsid w:val="000C4497"/>
    <w:rsid w:val="000C4B75"/>
    <w:rsid w:val="000C741F"/>
    <w:rsid w:val="000E60D3"/>
    <w:rsid w:val="000E674D"/>
    <w:rsid w:val="000F0233"/>
    <w:rsid w:val="000F4F8C"/>
    <w:rsid w:val="00100D6A"/>
    <w:rsid w:val="001027B6"/>
    <w:rsid w:val="0010358D"/>
    <w:rsid w:val="00104D56"/>
    <w:rsid w:val="00106861"/>
    <w:rsid w:val="001125B4"/>
    <w:rsid w:val="00113710"/>
    <w:rsid w:val="00114178"/>
    <w:rsid w:val="00115221"/>
    <w:rsid w:val="00130527"/>
    <w:rsid w:val="001331EC"/>
    <w:rsid w:val="001348B9"/>
    <w:rsid w:val="00136D30"/>
    <w:rsid w:val="00142BDC"/>
    <w:rsid w:val="00147C8D"/>
    <w:rsid w:val="00152957"/>
    <w:rsid w:val="00155F49"/>
    <w:rsid w:val="00164A3E"/>
    <w:rsid w:val="00166A8E"/>
    <w:rsid w:val="001726E3"/>
    <w:rsid w:val="00186D6A"/>
    <w:rsid w:val="001A41BD"/>
    <w:rsid w:val="001A65C0"/>
    <w:rsid w:val="001A71A7"/>
    <w:rsid w:val="001A74C0"/>
    <w:rsid w:val="001B0F32"/>
    <w:rsid w:val="001B1F63"/>
    <w:rsid w:val="001B6590"/>
    <w:rsid w:val="001C4049"/>
    <w:rsid w:val="001C62B5"/>
    <w:rsid w:val="001C672F"/>
    <w:rsid w:val="001C7DF7"/>
    <w:rsid w:val="001D4BA4"/>
    <w:rsid w:val="001D4F82"/>
    <w:rsid w:val="001D5FCD"/>
    <w:rsid w:val="001D6937"/>
    <w:rsid w:val="001D7C19"/>
    <w:rsid w:val="001E1AC3"/>
    <w:rsid w:val="001E205F"/>
    <w:rsid w:val="001E2B13"/>
    <w:rsid w:val="001E3DAA"/>
    <w:rsid w:val="001E5BEF"/>
    <w:rsid w:val="001F2BB0"/>
    <w:rsid w:val="001F3165"/>
    <w:rsid w:val="001F6B28"/>
    <w:rsid w:val="001F6F43"/>
    <w:rsid w:val="00201B58"/>
    <w:rsid w:val="00204958"/>
    <w:rsid w:val="00206181"/>
    <w:rsid w:val="0021209E"/>
    <w:rsid w:val="0021766B"/>
    <w:rsid w:val="002222C8"/>
    <w:rsid w:val="0022377E"/>
    <w:rsid w:val="0022453A"/>
    <w:rsid w:val="00230253"/>
    <w:rsid w:val="00231614"/>
    <w:rsid w:val="00231C26"/>
    <w:rsid w:val="00234F9C"/>
    <w:rsid w:val="0023610B"/>
    <w:rsid w:val="002361A8"/>
    <w:rsid w:val="00236754"/>
    <w:rsid w:val="00237991"/>
    <w:rsid w:val="00237AFA"/>
    <w:rsid w:val="00240E37"/>
    <w:rsid w:val="00241959"/>
    <w:rsid w:val="00241A11"/>
    <w:rsid w:val="00246DBC"/>
    <w:rsid w:val="002526E6"/>
    <w:rsid w:val="00260BEC"/>
    <w:rsid w:val="002627BA"/>
    <w:rsid w:val="00265C44"/>
    <w:rsid w:val="00270563"/>
    <w:rsid w:val="00270BF5"/>
    <w:rsid w:val="002736C5"/>
    <w:rsid w:val="002800B0"/>
    <w:rsid w:val="00281755"/>
    <w:rsid w:val="00281E92"/>
    <w:rsid w:val="0028225E"/>
    <w:rsid w:val="002870A6"/>
    <w:rsid w:val="002876DC"/>
    <w:rsid w:val="00290815"/>
    <w:rsid w:val="00294CBF"/>
    <w:rsid w:val="002957B1"/>
    <w:rsid w:val="00296C12"/>
    <w:rsid w:val="002A1CCA"/>
    <w:rsid w:val="002A330A"/>
    <w:rsid w:val="002A582B"/>
    <w:rsid w:val="002A683E"/>
    <w:rsid w:val="002A7D58"/>
    <w:rsid w:val="002B4670"/>
    <w:rsid w:val="002B485F"/>
    <w:rsid w:val="002C1054"/>
    <w:rsid w:val="002C1BB2"/>
    <w:rsid w:val="002C29EA"/>
    <w:rsid w:val="002D09E9"/>
    <w:rsid w:val="002D1624"/>
    <w:rsid w:val="002D674D"/>
    <w:rsid w:val="002E30D3"/>
    <w:rsid w:val="002E68D3"/>
    <w:rsid w:val="002F05BD"/>
    <w:rsid w:val="002F0A50"/>
    <w:rsid w:val="002F268B"/>
    <w:rsid w:val="002F2C58"/>
    <w:rsid w:val="00300931"/>
    <w:rsid w:val="003078B0"/>
    <w:rsid w:val="0031201D"/>
    <w:rsid w:val="00317E18"/>
    <w:rsid w:val="00320158"/>
    <w:rsid w:val="00320D08"/>
    <w:rsid w:val="003217FD"/>
    <w:rsid w:val="00324E86"/>
    <w:rsid w:val="003270B0"/>
    <w:rsid w:val="0032781D"/>
    <w:rsid w:val="00330EB5"/>
    <w:rsid w:val="00332EAA"/>
    <w:rsid w:val="0033415A"/>
    <w:rsid w:val="0033752D"/>
    <w:rsid w:val="00343A29"/>
    <w:rsid w:val="003467BC"/>
    <w:rsid w:val="0035233F"/>
    <w:rsid w:val="003533AB"/>
    <w:rsid w:val="0035507E"/>
    <w:rsid w:val="0035638D"/>
    <w:rsid w:val="00360642"/>
    <w:rsid w:val="00361A3C"/>
    <w:rsid w:val="003625AB"/>
    <w:rsid w:val="00366268"/>
    <w:rsid w:val="003663A0"/>
    <w:rsid w:val="00366D8A"/>
    <w:rsid w:val="003671D6"/>
    <w:rsid w:val="003703D4"/>
    <w:rsid w:val="00375575"/>
    <w:rsid w:val="0038173C"/>
    <w:rsid w:val="00381A6D"/>
    <w:rsid w:val="00381D32"/>
    <w:rsid w:val="00382D3B"/>
    <w:rsid w:val="00383E9A"/>
    <w:rsid w:val="003845A2"/>
    <w:rsid w:val="0038789C"/>
    <w:rsid w:val="00393203"/>
    <w:rsid w:val="00393E30"/>
    <w:rsid w:val="003942CE"/>
    <w:rsid w:val="0039741E"/>
    <w:rsid w:val="0039756F"/>
    <w:rsid w:val="003A1F8E"/>
    <w:rsid w:val="003A47DF"/>
    <w:rsid w:val="003A6C0D"/>
    <w:rsid w:val="003A6C40"/>
    <w:rsid w:val="003B09A2"/>
    <w:rsid w:val="003B213A"/>
    <w:rsid w:val="003B3A86"/>
    <w:rsid w:val="003C0B42"/>
    <w:rsid w:val="003C13FA"/>
    <w:rsid w:val="003C5C38"/>
    <w:rsid w:val="003C7033"/>
    <w:rsid w:val="003C7AC1"/>
    <w:rsid w:val="003D2464"/>
    <w:rsid w:val="003D66B5"/>
    <w:rsid w:val="003D7976"/>
    <w:rsid w:val="003E0EBC"/>
    <w:rsid w:val="003E1A0F"/>
    <w:rsid w:val="003E45A1"/>
    <w:rsid w:val="003E5B27"/>
    <w:rsid w:val="003F0B19"/>
    <w:rsid w:val="003F151A"/>
    <w:rsid w:val="003F33B6"/>
    <w:rsid w:val="003F3984"/>
    <w:rsid w:val="003F5263"/>
    <w:rsid w:val="003F70F6"/>
    <w:rsid w:val="00400053"/>
    <w:rsid w:val="00402C0D"/>
    <w:rsid w:val="00405CDF"/>
    <w:rsid w:val="004064CC"/>
    <w:rsid w:val="00406FCB"/>
    <w:rsid w:val="004112BA"/>
    <w:rsid w:val="0041517E"/>
    <w:rsid w:val="004151BC"/>
    <w:rsid w:val="00416082"/>
    <w:rsid w:val="00422145"/>
    <w:rsid w:val="00424B2E"/>
    <w:rsid w:val="00424D78"/>
    <w:rsid w:val="004342EC"/>
    <w:rsid w:val="00435C78"/>
    <w:rsid w:val="00441FBF"/>
    <w:rsid w:val="00442B0A"/>
    <w:rsid w:val="004439E5"/>
    <w:rsid w:val="00443D86"/>
    <w:rsid w:val="0044425A"/>
    <w:rsid w:val="0044537C"/>
    <w:rsid w:val="00450965"/>
    <w:rsid w:val="004529C0"/>
    <w:rsid w:val="00461E01"/>
    <w:rsid w:val="00462FF7"/>
    <w:rsid w:val="00463215"/>
    <w:rsid w:val="00464E29"/>
    <w:rsid w:val="00465343"/>
    <w:rsid w:val="0046624F"/>
    <w:rsid w:val="0046659C"/>
    <w:rsid w:val="004666A7"/>
    <w:rsid w:val="00466E01"/>
    <w:rsid w:val="00473662"/>
    <w:rsid w:val="00475051"/>
    <w:rsid w:val="00476996"/>
    <w:rsid w:val="00476D7B"/>
    <w:rsid w:val="004773E3"/>
    <w:rsid w:val="00481EB5"/>
    <w:rsid w:val="00481EC9"/>
    <w:rsid w:val="004832BB"/>
    <w:rsid w:val="0048408F"/>
    <w:rsid w:val="0048441F"/>
    <w:rsid w:val="00485494"/>
    <w:rsid w:val="00485732"/>
    <w:rsid w:val="00486119"/>
    <w:rsid w:val="00486695"/>
    <w:rsid w:val="00490C8B"/>
    <w:rsid w:val="004935FA"/>
    <w:rsid w:val="0049638A"/>
    <w:rsid w:val="004A3212"/>
    <w:rsid w:val="004A4124"/>
    <w:rsid w:val="004A4438"/>
    <w:rsid w:val="004B1740"/>
    <w:rsid w:val="004B1911"/>
    <w:rsid w:val="004B1CE5"/>
    <w:rsid w:val="004B1F84"/>
    <w:rsid w:val="004B2ED0"/>
    <w:rsid w:val="004B4A32"/>
    <w:rsid w:val="004B6C7A"/>
    <w:rsid w:val="004B6F1C"/>
    <w:rsid w:val="004B742D"/>
    <w:rsid w:val="004C329E"/>
    <w:rsid w:val="004C32DA"/>
    <w:rsid w:val="004C46E2"/>
    <w:rsid w:val="004C5CDD"/>
    <w:rsid w:val="004C6821"/>
    <w:rsid w:val="004D0B86"/>
    <w:rsid w:val="004D19AB"/>
    <w:rsid w:val="004D2753"/>
    <w:rsid w:val="004D3F66"/>
    <w:rsid w:val="004D47FD"/>
    <w:rsid w:val="004D790E"/>
    <w:rsid w:val="004D7F79"/>
    <w:rsid w:val="004E0963"/>
    <w:rsid w:val="004E1E7B"/>
    <w:rsid w:val="004E1F92"/>
    <w:rsid w:val="004E3EAF"/>
    <w:rsid w:val="004E5F11"/>
    <w:rsid w:val="004E7F49"/>
    <w:rsid w:val="004F4469"/>
    <w:rsid w:val="004F4C1C"/>
    <w:rsid w:val="004F6A1C"/>
    <w:rsid w:val="004F7401"/>
    <w:rsid w:val="00500788"/>
    <w:rsid w:val="00511B8F"/>
    <w:rsid w:val="00514BE8"/>
    <w:rsid w:val="00514F28"/>
    <w:rsid w:val="00516177"/>
    <w:rsid w:val="00516CB7"/>
    <w:rsid w:val="00522834"/>
    <w:rsid w:val="00524EDB"/>
    <w:rsid w:val="00525E06"/>
    <w:rsid w:val="00526428"/>
    <w:rsid w:val="00540EBD"/>
    <w:rsid w:val="00543002"/>
    <w:rsid w:val="00544D01"/>
    <w:rsid w:val="00546693"/>
    <w:rsid w:val="00547A16"/>
    <w:rsid w:val="005510D6"/>
    <w:rsid w:val="0055145B"/>
    <w:rsid w:val="00553A19"/>
    <w:rsid w:val="00556408"/>
    <w:rsid w:val="00557B1B"/>
    <w:rsid w:val="005622BC"/>
    <w:rsid w:val="00563B4B"/>
    <w:rsid w:val="00564CBB"/>
    <w:rsid w:val="00566596"/>
    <w:rsid w:val="00566B29"/>
    <w:rsid w:val="005674DD"/>
    <w:rsid w:val="005716C6"/>
    <w:rsid w:val="00572C79"/>
    <w:rsid w:val="005735FD"/>
    <w:rsid w:val="00573EA4"/>
    <w:rsid w:val="00575ECA"/>
    <w:rsid w:val="00594AFB"/>
    <w:rsid w:val="00597253"/>
    <w:rsid w:val="005979C2"/>
    <w:rsid w:val="005A2054"/>
    <w:rsid w:val="005A3694"/>
    <w:rsid w:val="005A6B72"/>
    <w:rsid w:val="005A6C81"/>
    <w:rsid w:val="005A706A"/>
    <w:rsid w:val="005A74EB"/>
    <w:rsid w:val="005B1451"/>
    <w:rsid w:val="005B1677"/>
    <w:rsid w:val="005B1E0A"/>
    <w:rsid w:val="005B483E"/>
    <w:rsid w:val="005B5441"/>
    <w:rsid w:val="005B6764"/>
    <w:rsid w:val="005B6F7B"/>
    <w:rsid w:val="005B750F"/>
    <w:rsid w:val="005B7E8F"/>
    <w:rsid w:val="005C763D"/>
    <w:rsid w:val="005D3C35"/>
    <w:rsid w:val="005D5584"/>
    <w:rsid w:val="005D6348"/>
    <w:rsid w:val="005D6C8E"/>
    <w:rsid w:val="005E10C7"/>
    <w:rsid w:val="005E2C6A"/>
    <w:rsid w:val="005E5C1F"/>
    <w:rsid w:val="005E6E80"/>
    <w:rsid w:val="005F0787"/>
    <w:rsid w:val="005F7C4B"/>
    <w:rsid w:val="00600B8A"/>
    <w:rsid w:val="00605A13"/>
    <w:rsid w:val="00610538"/>
    <w:rsid w:val="006126A4"/>
    <w:rsid w:val="00612C50"/>
    <w:rsid w:val="0062309F"/>
    <w:rsid w:val="006314CD"/>
    <w:rsid w:val="006326A1"/>
    <w:rsid w:val="006407E3"/>
    <w:rsid w:val="00646492"/>
    <w:rsid w:val="00647F1A"/>
    <w:rsid w:val="006575AC"/>
    <w:rsid w:val="00660174"/>
    <w:rsid w:val="00660264"/>
    <w:rsid w:val="00661EEE"/>
    <w:rsid w:val="006625E8"/>
    <w:rsid w:val="00666672"/>
    <w:rsid w:val="006679C5"/>
    <w:rsid w:val="006700CC"/>
    <w:rsid w:val="0067196C"/>
    <w:rsid w:val="00673F52"/>
    <w:rsid w:val="00675876"/>
    <w:rsid w:val="00676980"/>
    <w:rsid w:val="00676E40"/>
    <w:rsid w:val="00677DC8"/>
    <w:rsid w:val="0068408B"/>
    <w:rsid w:val="00684466"/>
    <w:rsid w:val="0068623A"/>
    <w:rsid w:val="006863AE"/>
    <w:rsid w:val="00687C0F"/>
    <w:rsid w:val="00690044"/>
    <w:rsid w:val="0069529E"/>
    <w:rsid w:val="00695CAE"/>
    <w:rsid w:val="00695D2A"/>
    <w:rsid w:val="006A4302"/>
    <w:rsid w:val="006A542D"/>
    <w:rsid w:val="006A5634"/>
    <w:rsid w:val="006A7FB1"/>
    <w:rsid w:val="006B04AF"/>
    <w:rsid w:val="006B140E"/>
    <w:rsid w:val="006B420F"/>
    <w:rsid w:val="006B4C90"/>
    <w:rsid w:val="006B4F52"/>
    <w:rsid w:val="006B6A0A"/>
    <w:rsid w:val="006B75BF"/>
    <w:rsid w:val="006B7E94"/>
    <w:rsid w:val="006C04C0"/>
    <w:rsid w:val="006C2670"/>
    <w:rsid w:val="006C6502"/>
    <w:rsid w:val="006D0050"/>
    <w:rsid w:val="006D401E"/>
    <w:rsid w:val="006D5379"/>
    <w:rsid w:val="006D5526"/>
    <w:rsid w:val="006D5B57"/>
    <w:rsid w:val="006D7921"/>
    <w:rsid w:val="006E0907"/>
    <w:rsid w:val="006E2DE4"/>
    <w:rsid w:val="006E3ABE"/>
    <w:rsid w:val="006E49BE"/>
    <w:rsid w:val="006E7781"/>
    <w:rsid w:val="006F0CC2"/>
    <w:rsid w:val="006F151F"/>
    <w:rsid w:val="006F1FD6"/>
    <w:rsid w:val="006F3B38"/>
    <w:rsid w:val="006F5DC8"/>
    <w:rsid w:val="007018FA"/>
    <w:rsid w:val="007034EC"/>
    <w:rsid w:val="00703762"/>
    <w:rsid w:val="0071090D"/>
    <w:rsid w:val="00710A04"/>
    <w:rsid w:val="007141C8"/>
    <w:rsid w:val="007143D2"/>
    <w:rsid w:val="00715489"/>
    <w:rsid w:val="007169DA"/>
    <w:rsid w:val="0073426B"/>
    <w:rsid w:val="00741AD1"/>
    <w:rsid w:val="00751589"/>
    <w:rsid w:val="00753A96"/>
    <w:rsid w:val="007561EA"/>
    <w:rsid w:val="00762C23"/>
    <w:rsid w:val="00764664"/>
    <w:rsid w:val="00766967"/>
    <w:rsid w:val="00767EFD"/>
    <w:rsid w:val="00770BF2"/>
    <w:rsid w:val="0077112B"/>
    <w:rsid w:val="00771FA8"/>
    <w:rsid w:val="00772274"/>
    <w:rsid w:val="00774103"/>
    <w:rsid w:val="007754C5"/>
    <w:rsid w:val="00782B06"/>
    <w:rsid w:val="00782EE0"/>
    <w:rsid w:val="00783B96"/>
    <w:rsid w:val="007861DB"/>
    <w:rsid w:val="00790294"/>
    <w:rsid w:val="00790C90"/>
    <w:rsid w:val="00793D3B"/>
    <w:rsid w:val="007965DB"/>
    <w:rsid w:val="00797462"/>
    <w:rsid w:val="007A0AD4"/>
    <w:rsid w:val="007A1359"/>
    <w:rsid w:val="007A3923"/>
    <w:rsid w:val="007B1601"/>
    <w:rsid w:val="007B3CE7"/>
    <w:rsid w:val="007B4C5E"/>
    <w:rsid w:val="007C6A62"/>
    <w:rsid w:val="007D0C2F"/>
    <w:rsid w:val="007D1F13"/>
    <w:rsid w:val="007D3AE3"/>
    <w:rsid w:val="007E3B71"/>
    <w:rsid w:val="007E4504"/>
    <w:rsid w:val="007E49CF"/>
    <w:rsid w:val="007E4F45"/>
    <w:rsid w:val="007E597C"/>
    <w:rsid w:val="007E752F"/>
    <w:rsid w:val="007F2B09"/>
    <w:rsid w:val="007F3101"/>
    <w:rsid w:val="007F32FA"/>
    <w:rsid w:val="007F48DD"/>
    <w:rsid w:val="008018F1"/>
    <w:rsid w:val="0080430B"/>
    <w:rsid w:val="00805664"/>
    <w:rsid w:val="00805D96"/>
    <w:rsid w:val="008071C2"/>
    <w:rsid w:val="00807A20"/>
    <w:rsid w:val="00811D2B"/>
    <w:rsid w:val="0081588C"/>
    <w:rsid w:val="00816D03"/>
    <w:rsid w:val="00825B35"/>
    <w:rsid w:val="00826CE9"/>
    <w:rsid w:val="00827A18"/>
    <w:rsid w:val="00827AF4"/>
    <w:rsid w:val="00833640"/>
    <w:rsid w:val="00833A61"/>
    <w:rsid w:val="00833C59"/>
    <w:rsid w:val="00834D4B"/>
    <w:rsid w:val="00835863"/>
    <w:rsid w:val="0083760A"/>
    <w:rsid w:val="00837CC7"/>
    <w:rsid w:val="00841186"/>
    <w:rsid w:val="00842B4C"/>
    <w:rsid w:val="008440A0"/>
    <w:rsid w:val="00845EA0"/>
    <w:rsid w:val="00847DA6"/>
    <w:rsid w:val="008504F2"/>
    <w:rsid w:val="00851F6D"/>
    <w:rsid w:val="0085245F"/>
    <w:rsid w:val="008541D4"/>
    <w:rsid w:val="008542DC"/>
    <w:rsid w:val="008569C8"/>
    <w:rsid w:val="008614F7"/>
    <w:rsid w:val="00863A25"/>
    <w:rsid w:val="00863B6D"/>
    <w:rsid w:val="00871ED3"/>
    <w:rsid w:val="008721B6"/>
    <w:rsid w:val="00873E39"/>
    <w:rsid w:val="00875353"/>
    <w:rsid w:val="00880DCC"/>
    <w:rsid w:val="00882C0A"/>
    <w:rsid w:val="00883815"/>
    <w:rsid w:val="008859D0"/>
    <w:rsid w:val="00890EAD"/>
    <w:rsid w:val="00890EF1"/>
    <w:rsid w:val="008926BC"/>
    <w:rsid w:val="00894EAA"/>
    <w:rsid w:val="0089644A"/>
    <w:rsid w:val="008A24A6"/>
    <w:rsid w:val="008A26CD"/>
    <w:rsid w:val="008A3E6D"/>
    <w:rsid w:val="008A40C8"/>
    <w:rsid w:val="008A47E0"/>
    <w:rsid w:val="008A6B98"/>
    <w:rsid w:val="008A6BF4"/>
    <w:rsid w:val="008B3519"/>
    <w:rsid w:val="008B44F1"/>
    <w:rsid w:val="008B5D51"/>
    <w:rsid w:val="008B6B04"/>
    <w:rsid w:val="008C05B7"/>
    <w:rsid w:val="008C2D95"/>
    <w:rsid w:val="008C394E"/>
    <w:rsid w:val="008C5E41"/>
    <w:rsid w:val="008C79D7"/>
    <w:rsid w:val="008D1E9B"/>
    <w:rsid w:val="008D24E5"/>
    <w:rsid w:val="008D5A48"/>
    <w:rsid w:val="008D6081"/>
    <w:rsid w:val="008D6CA6"/>
    <w:rsid w:val="008E0010"/>
    <w:rsid w:val="008E18E9"/>
    <w:rsid w:val="008E1B9A"/>
    <w:rsid w:val="008E27D2"/>
    <w:rsid w:val="008E3D60"/>
    <w:rsid w:val="008F0ACC"/>
    <w:rsid w:val="008F41BA"/>
    <w:rsid w:val="008F6D5F"/>
    <w:rsid w:val="008F7185"/>
    <w:rsid w:val="008F7847"/>
    <w:rsid w:val="00910D87"/>
    <w:rsid w:val="009117A3"/>
    <w:rsid w:val="00911AC8"/>
    <w:rsid w:val="009120CA"/>
    <w:rsid w:val="00912B04"/>
    <w:rsid w:val="009152BE"/>
    <w:rsid w:val="00915CB5"/>
    <w:rsid w:val="00916D29"/>
    <w:rsid w:val="00920063"/>
    <w:rsid w:val="00920F7D"/>
    <w:rsid w:val="009216C5"/>
    <w:rsid w:val="00923215"/>
    <w:rsid w:val="0092696C"/>
    <w:rsid w:val="009301A3"/>
    <w:rsid w:val="009311CF"/>
    <w:rsid w:val="00932767"/>
    <w:rsid w:val="00932C6B"/>
    <w:rsid w:val="0093550B"/>
    <w:rsid w:val="00937507"/>
    <w:rsid w:val="00945274"/>
    <w:rsid w:val="00946B56"/>
    <w:rsid w:val="00950456"/>
    <w:rsid w:val="00950704"/>
    <w:rsid w:val="00955807"/>
    <w:rsid w:val="00955E41"/>
    <w:rsid w:val="009564FD"/>
    <w:rsid w:val="00956857"/>
    <w:rsid w:val="0096249B"/>
    <w:rsid w:val="00963583"/>
    <w:rsid w:val="00963B71"/>
    <w:rsid w:val="009666DF"/>
    <w:rsid w:val="009676AB"/>
    <w:rsid w:val="0097123E"/>
    <w:rsid w:val="009720EA"/>
    <w:rsid w:val="009724F2"/>
    <w:rsid w:val="00972A5A"/>
    <w:rsid w:val="00972FE9"/>
    <w:rsid w:val="009744E1"/>
    <w:rsid w:val="009747A1"/>
    <w:rsid w:val="009771EC"/>
    <w:rsid w:val="00981E5C"/>
    <w:rsid w:val="009822DA"/>
    <w:rsid w:val="00983512"/>
    <w:rsid w:val="00983FE0"/>
    <w:rsid w:val="0099224D"/>
    <w:rsid w:val="00992874"/>
    <w:rsid w:val="00993890"/>
    <w:rsid w:val="00993F75"/>
    <w:rsid w:val="00994691"/>
    <w:rsid w:val="009A085A"/>
    <w:rsid w:val="009A0E3A"/>
    <w:rsid w:val="009A0E8D"/>
    <w:rsid w:val="009A1CD0"/>
    <w:rsid w:val="009A2521"/>
    <w:rsid w:val="009A34BF"/>
    <w:rsid w:val="009A609B"/>
    <w:rsid w:val="009A6A99"/>
    <w:rsid w:val="009A7B01"/>
    <w:rsid w:val="009B0B0F"/>
    <w:rsid w:val="009B5531"/>
    <w:rsid w:val="009B7229"/>
    <w:rsid w:val="009C08B6"/>
    <w:rsid w:val="009C0E87"/>
    <w:rsid w:val="009C5564"/>
    <w:rsid w:val="009C643E"/>
    <w:rsid w:val="009D3458"/>
    <w:rsid w:val="009D34C9"/>
    <w:rsid w:val="009D48DF"/>
    <w:rsid w:val="009D5CF1"/>
    <w:rsid w:val="009D5E4D"/>
    <w:rsid w:val="009E0AD5"/>
    <w:rsid w:val="009E1642"/>
    <w:rsid w:val="009E198B"/>
    <w:rsid w:val="009E2CA3"/>
    <w:rsid w:val="009E4039"/>
    <w:rsid w:val="009E5CEA"/>
    <w:rsid w:val="009E7483"/>
    <w:rsid w:val="009F0604"/>
    <w:rsid w:val="009F074F"/>
    <w:rsid w:val="009F1274"/>
    <w:rsid w:val="009F24C3"/>
    <w:rsid w:val="009F36AD"/>
    <w:rsid w:val="009F47B7"/>
    <w:rsid w:val="00A009A2"/>
    <w:rsid w:val="00A0277D"/>
    <w:rsid w:val="00A06CAF"/>
    <w:rsid w:val="00A10DA3"/>
    <w:rsid w:val="00A14DBB"/>
    <w:rsid w:val="00A15978"/>
    <w:rsid w:val="00A162F2"/>
    <w:rsid w:val="00A1648F"/>
    <w:rsid w:val="00A167AF"/>
    <w:rsid w:val="00A173D1"/>
    <w:rsid w:val="00A17EAE"/>
    <w:rsid w:val="00A20CE8"/>
    <w:rsid w:val="00A24F19"/>
    <w:rsid w:val="00A25F98"/>
    <w:rsid w:val="00A30572"/>
    <w:rsid w:val="00A30901"/>
    <w:rsid w:val="00A32A9A"/>
    <w:rsid w:val="00A33B9D"/>
    <w:rsid w:val="00A3494D"/>
    <w:rsid w:val="00A41736"/>
    <w:rsid w:val="00A47675"/>
    <w:rsid w:val="00A477D6"/>
    <w:rsid w:val="00A501D6"/>
    <w:rsid w:val="00A5102C"/>
    <w:rsid w:val="00A51047"/>
    <w:rsid w:val="00A56587"/>
    <w:rsid w:val="00A63B15"/>
    <w:rsid w:val="00A66720"/>
    <w:rsid w:val="00A72F5A"/>
    <w:rsid w:val="00A85856"/>
    <w:rsid w:val="00A85930"/>
    <w:rsid w:val="00A85FED"/>
    <w:rsid w:val="00A91589"/>
    <w:rsid w:val="00A91D37"/>
    <w:rsid w:val="00A92B88"/>
    <w:rsid w:val="00A94641"/>
    <w:rsid w:val="00A95482"/>
    <w:rsid w:val="00AA0B16"/>
    <w:rsid w:val="00AA5FEC"/>
    <w:rsid w:val="00AA7589"/>
    <w:rsid w:val="00AB2480"/>
    <w:rsid w:val="00AB2F8F"/>
    <w:rsid w:val="00AB39EC"/>
    <w:rsid w:val="00AB73B8"/>
    <w:rsid w:val="00AD0407"/>
    <w:rsid w:val="00AD1F96"/>
    <w:rsid w:val="00AD2CB4"/>
    <w:rsid w:val="00AD79F9"/>
    <w:rsid w:val="00AE00D4"/>
    <w:rsid w:val="00AE0DC5"/>
    <w:rsid w:val="00AE1101"/>
    <w:rsid w:val="00AE3CFD"/>
    <w:rsid w:val="00AE5F01"/>
    <w:rsid w:val="00AE796C"/>
    <w:rsid w:val="00AE7E3E"/>
    <w:rsid w:val="00AF217C"/>
    <w:rsid w:val="00AF55FB"/>
    <w:rsid w:val="00B00FBD"/>
    <w:rsid w:val="00B02E01"/>
    <w:rsid w:val="00B05BDF"/>
    <w:rsid w:val="00B1497F"/>
    <w:rsid w:val="00B201C7"/>
    <w:rsid w:val="00B22AB5"/>
    <w:rsid w:val="00B2368A"/>
    <w:rsid w:val="00B25E34"/>
    <w:rsid w:val="00B25FBA"/>
    <w:rsid w:val="00B26DEB"/>
    <w:rsid w:val="00B302C9"/>
    <w:rsid w:val="00B327C7"/>
    <w:rsid w:val="00B341D0"/>
    <w:rsid w:val="00B35885"/>
    <w:rsid w:val="00B364E9"/>
    <w:rsid w:val="00B4048E"/>
    <w:rsid w:val="00B41148"/>
    <w:rsid w:val="00B4240F"/>
    <w:rsid w:val="00B513A9"/>
    <w:rsid w:val="00B51742"/>
    <w:rsid w:val="00B526CE"/>
    <w:rsid w:val="00B55F22"/>
    <w:rsid w:val="00B56A85"/>
    <w:rsid w:val="00B5770F"/>
    <w:rsid w:val="00B577F9"/>
    <w:rsid w:val="00B62DD6"/>
    <w:rsid w:val="00B64A09"/>
    <w:rsid w:val="00B64CBD"/>
    <w:rsid w:val="00B66410"/>
    <w:rsid w:val="00B66A3E"/>
    <w:rsid w:val="00B71394"/>
    <w:rsid w:val="00B723CE"/>
    <w:rsid w:val="00B745F3"/>
    <w:rsid w:val="00B74689"/>
    <w:rsid w:val="00B7680B"/>
    <w:rsid w:val="00B76F60"/>
    <w:rsid w:val="00B85916"/>
    <w:rsid w:val="00B87133"/>
    <w:rsid w:val="00B903E2"/>
    <w:rsid w:val="00B91792"/>
    <w:rsid w:val="00B92D3D"/>
    <w:rsid w:val="00B96FB2"/>
    <w:rsid w:val="00BA01C3"/>
    <w:rsid w:val="00BA0C92"/>
    <w:rsid w:val="00BB26D8"/>
    <w:rsid w:val="00BB3184"/>
    <w:rsid w:val="00BB37DB"/>
    <w:rsid w:val="00BB751B"/>
    <w:rsid w:val="00BB776B"/>
    <w:rsid w:val="00BC0772"/>
    <w:rsid w:val="00BD10B2"/>
    <w:rsid w:val="00BD1CC9"/>
    <w:rsid w:val="00BD2762"/>
    <w:rsid w:val="00BD3178"/>
    <w:rsid w:val="00BD47DC"/>
    <w:rsid w:val="00BD6EF1"/>
    <w:rsid w:val="00BE020B"/>
    <w:rsid w:val="00BE2389"/>
    <w:rsid w:val="00BE4E26"/>
    <w:rsid w:val="00BE5B04"/>
    <w:rsid w:val="00BE68AD"/>
    <w:rsid w:val="00BF2C74"/>
    <w:rsid w:val="00BF4A7E"/>
    <w:rsid w:val="00BF4F27"/>
    <w:rsid w:val="00BF6BF9"/>
    <w:rsid w:val="00BF6E59"/>
    <w:rsid w:val="00C06A24"/>
    <w:rsid w:val="00C1167C"/>
    <w:rsid w:val="00C128F2"/>
    <w:rsid w:val="00C13E73"/>
    <w:rsid w:val="00C1418B"/>
    <w:rsid w:val="00C20CA5"/>
    <w:rsid w:val="00C224DF"/>
    <w:rsid w:val="00C22AD9"/>
    <w:rsid w:val="00C2469A"/>
    <w:rsid w:val="00C250A1"/>
    <w:rsid w:val="00C261D1"/>
    <w:rsid w:val="00C2651D"/>
    <w:rsid w:val="00C3014A"/>
    <w:rsid w:val="00C316F2"/>
    <w:rsid w:val="00C32186"/>
    <w:rsid w:val="00C32CD5"/>
    <w:rsid w:val="00C353A7"/>
    <w:rsid w:val="00C35F5D"/>
    <w:rsid w:val="00C363C4"/>
    <w:rsid w:val="00C41D78"/>
    <w:rsid w:val="00C44C8D"/>
    <w:rsid w:val="00C47213"/>
    <w:rsid w:val="00C53AB1"/>
    <w:rsid w:val="00C57C84"/>
    <w:rsid w:val="00C62521"/>
    <w:rsid w:val="00C62AE0"/>
    <w:rsid w:val="00C62F89"/>
    <w:rsid w:val="00C6312D"/>
    <w:rsid w:val="00C7340B"/>
    <w:rsid w:val="00C7442C"/>
    <w:rsid w:val="00C82B45"/>
    <w:rsid w:val="00C834ED"/>
    <w:rsid w:val="00C85AC3"/>
    <w:rsid w:val="00C902BC"/>
    <w:rsid w:val="00C91598"/>
    <w:rsid w:val="00C9289B"/>
    <w:rsid w:val="00C93CD6"/>
    <w:rsid w:val="00C96BF1"/>
    <w:rsid w:val="00C978A3"/>
    <w:rsid w:val="00CA148E"/>
    <w:rsid w:val="00CA530E"/>
    <w:rsid w:val="00CB1E94"/>
    <w:rsid w:val="00CB4943"/>
    <w:rsid w:val="00CB5B18"/>
    <w:rsid w:val="00CB6367"/>
    <w:rsid w:val="00CB7687"/>
    <w:rsid w:val="00CB7CF7"/>
    <w:rsid w:val="00CC319F"/>
    <w:rsid w:val="00CC4006"/>
    <w:rsid w:val="00CD25D2"/>
    <w:rsid w:val="00CD42E3"/>
    <w:rsid w:val="00CD57D5"/>
    <w:rsid w:val="00CD6B46"/>
    <w:rsid w:val="00CE0EE6"/>
    <w:rsid w:val="00CE1EA0"/>
    <w:rsid w:val="00CE2E47"/>
    <w:rsid w:val="00CE4F3A"/>
    <w:rsid w:val="00CF1B72"/>
    <w:rsid w:val="00CF2347"/>
    <w:rsid w:val="00CF2CA9"/>
    <w:rsid w:val="00CF2D20"/>
    <w:rsid w:val="00CF5DE2"/>
    <w:rsid w:val="00CF7291"/>
    <w:rsid w:val="00D00215"/>
    <w:rsid w:val="00D017E3"/>
    <w:rsid w:val="00D02C36"/>
    <w:rsid w:val="00D12B60"/>
    <w:rsid w:val="00D1368E"/>
    <w:rsid w:val="00D17CA2"/>
    <w:rsid w:val="00D211DB"/>
    <w:rsid w:val="00D216A7"/>
    <w:rsid w:val="00D22F30"/>
    <w:rsid w:val="00D25289"/>
    <w:rsid w:val="00D26798"/>
    <w:rsid w:val="00D30209"/>
    <w:rsid w:val="00D34236"/>
    <w:rsid w:val="00D34409"/>
    <w:rsid w:val="00D361BB"/>
    <w:rsid w:val="00D40B2A"/>
    <w:rsid w:val="00D522CD"/>
    <w:rsid w:val="00D533CC"/>
    <w:rsid w:val="00D649D6"/>
    <w:rsid w:val="00D64A14"/>
    <w:rsid w:val="00D70F5F"/>
    <w:rsid w:val="00D72F94"/>
    <w:rsid w:val="00D7379F"/>
    <w:rsid w:val="00D7408C"/>
    <w:rsid w:val="00D75648"/>
    <w:rsid w:val="00D854C1"/>
    <w:rsid w:val="00D85E7F"/>
    <w:rsid w:val="00D9238B"/>
    <w:rsid w:val="00D92505"/>
    <w:rsid w:val="00D92FB5"/>
    <w:rsid w:val="00D93046"/>
    <w:rsid w:val="00DA1116"/>
    <w:rsid w:val="00DA27ED"/>
    <w:rsid w:val="00DA539D"/>
    <w:rsid w:val="00DA7BEF"/>
    <w:rsid w:val="00DB52D0"/>
    <w:rsid w:val="00DC0178"/>
    <w:rsid w:val="00DC09FE"/>
    <w:rsid w:val="00DC16AA"/>
    <w:rsid w:val="00DC2E3A"/>
    <w:rsid w:val="00DC49A8"/>
    <w:rsid w:val="00DC54E2"/>
    <w:rsid w:val="00DC67BE"/>
    <w:rsid w:val="00DD4B5A"/>
    <w:rsid w:val="00DE1A52"/>
    <w:rsid w:val="00DE5036"/>
    <w:rsid w:val="00DE594C"/>
    <w:rsid w:val="00DE7E13"/>
    <w:rsid w:val="00DF1333"/>
    <w:rsid w:val="00DF1637"/>
    <w:rsid w:val="00DF273D"/>
    <w:rsid w:val="00DF3898"/>
    <w:rsid w:val="00DF4A4A"/>
    <w:rsid w:val="00DF5245"/>
    <w:rsid w:val="00DF5B0A"/>
    <w:rsid w:val="00DF6406"/>
    <w:rsid w:val="00DF672C"/>
    <w:rsid w:val="00E03080"/>
    <w:rsid w:val="00E0349E"/>
    <w:rsid w:val="00E0388A"/>
    <w:rsid w:val="00E052AC"/>
    <w:rsid w:val="00E1108B"/>
    <w:rsid w:val="00E1257D"/>
    <w:rsid w:val="00E128FD"/>
    <w:rsid w:val="00E13344"/>
    <w:rsid w:val="00E13D2D"/>
    <w:rsid w:val="00E206F8"/>
    <w:rsid w:val="00E20D59"/>
    <w:rsid w:val="00E21142"/>
    <w:rsid w:val="00E21841"/>
    <w:rsid w:val="00E220CB"/>
    <w:rsid w:val="00E22578"/>
    <w:rsid w:val="00E27051"/>
    <w:rsid w:val="00E27CE2"/>
    <w:rsid w:val="00E316A1"/>
    <w:rsid w:val="00E35992"/>
    <w:rsid w:val="00E417D3"/>
    <w:rsid w:val="00E42D8C"/>
    <w:rsid w:val="00E542F1"/>
    <w:rsid w:val="00E600E4"/>
    <w:rsid w:val="00E61A30"/>
    <w:rsid w:val="00E66B2F"/>
    <w:rsid w:val="00E71970"/>
    <w:rsid w:val="00E7563D"/>
    <w:rsid w:val="00E7678C"/>
    <w:rsid w:val="00E77C7D"/>
    <w:rsid w:val="00E809D7"/>
    <w:rsid w:val="00E81339"/>
    <w:rsid w:val="00E83838"/>
    <w:rsid w:val="00E83F83"/>
    <w:rsid w:val="00E851D4"/>
    <w:rsid w:val="00E8542C"/>
    <w:rsid w:val="00E858F6"/>
    <w:rsid w:val="00E86E45"/>
    <w:rsid w:val="00E9121A"/>
    <w:rsid w:val="00E94202"/>
    <w:rsid w:val="00E953D3"/>
    <w:rsid w:val="00E96189"/>
    <w:rsid w:val="00E9677A"/>
    <w:rsid w:val="00E979E9"/>
    <w:rsid w:val="00EA095C"/>
    <w:rsid w:val="00EA26EB"/>
    <w:rsid w:val="00EA2A7D"/>
    <w:rsid w:val="00EA45FA"/>
    <w:rsid w:val="00EA4B54"/>
    <w:rsid w:val="00EA78C7"/>
    <w:rsid w:val="00EB3C76"/>
    <w:rsid w:val="00EB5067"/>
    <w:rsid w:val="00EB5C66"/>
    <w:rsid w:val="00EB6D39"/>
    <w:rsid w:val="00EB775E"/>
    <w:rsid w:val="00EB7B72"/>
    <w:rsid w:val="00EC171B"/>
    <w:rsid w:val="00EC653D"/>
    <w:rsid w:val="00ED387B"/>
    <w:rsid w:val="00ED4B47"/>
    <w:rsid w:val="00ED5AEC"/>
    <w:rsid w:val="00ED6D81"/>
    <w:rsid w:val="00ED7319"/>
    <w:rsid w:val="00EE1AC2"/>
    <w:rsid w:val="00EE79B6"/>
    <w:rsid w:val="00EF1CCD"/>
    <w:rsid w:val="00EF2355"/>
    <w:rsid w:val="00EF2DE5"/>
    <w:rsid w:val="00EF34C4"/>
    <w:rsid w:val="00F01484"/>
    <w:rsid w:val="00F027F2"/>
    <w:rsid w:val="00F031AE"/>
    <w:rsid w:val="00F03C13"/>
    <w:rsid w:val="00F065BB"/>
    <w:rsid w:val="00F07207"/>
    <w:rsid w:val="00F07F42"/>
    <w:rsid w:val="00F10DBB"/>
    <w:rsid w:val="00F11657"/>
    <w:rsid w:val="00F11736"/>
    <w:rsid w:val="00F1197A"/>
    <w:rsid w:val="00F13063"/>
    <w:rsid w:val="00F13A4F"/>
    <w:rsid w:val="00F16508"/>
    <w:rsid w:val="00F17D4F"/>
    <w:rsid w:val="00F20163"/>
    <w:rsid w:val="00F234D6"/>
    <w:rsid w:val="00F23CDF"/>
    <w:rsid w:val="00F23D70"/>
    <w:rsid w:val="00F23E40"/>
    <w:rsid w:val="00F262FD"/>
    <w:rsid w:val="00F2667C"/>
    <w:rsid w:val="00F35E36"/>
    <w:rsid w:val="00F35E4F"/>
    <w:rsid w:val="00F36F36"/>
    <w:rsid w:val="00F40B07"/>
    <w:rsid w:val="00F42018"/>
    <w:rsid w:val="00F43242"/>
    <w:rsid w:val="00F43891"/>
    <w:rsid w:val="00F5244A"/>
    <w:rsid w:val="00F5266E"/>
    <w:rsid w:val="00F52DD9"/>
    <w:rsid w:val="00F56088"/>
    <w:rsid w:val="00F564B6"/>
    <w:rsid w:val="00F608A3"/>
    <w:rsid w:val="00F61573"/>
    <w:rsid w:val="00F6199E"/>
    <w:rsid w:val="00F63BF0"/>
    <w:rsid w:val="00F64DB9"/>
    <w:rsid w:val="00F6575C"/>
    <w:rsid w:val="00F717A0"/>
    <w:rsid w:val="00F74756"/>
    <w:rsid w:val="00F87242"/>
    <w:rsid w:val="00F87553"/>
    <w:rsid w:val="00F933A4"/>
    <w:rsid w:val="00F95725"/>
    <w:rsid w:val="00F95CF0"/>
    <w:rsid w:val="00F96A66"/>
    <w:rsid w:val="00FA352E"/>
    <w:rsid w:val="00FA3E7A"/>
    <w:rsid w:val="00FA5454"/>
    <w:rsid w:val="00FB2D8C"/>
    <w:rsid w:val="00FB58F9"/>
    <w:rsid w:val="00FB61AC"/>
    <w:rsid w:val="00FC00E1"/>
    <w:rsid w:val="00FC1BF9"/>
    <w:rsid w:val="00FC6039"/>
    <w:rsid w:val="00FC6F3C"/>
    <w:rsid w:val="00FD28DC"/>
    <w:rsid w:val="00FD3EB1"/>
    <w:rsid w:val="00FD4E9E"/>
    <w:rsid w:val="00FE1611"/>
    <w:rsid w:val="00FE2423"/>
    <w:rsid w:val="00FE376A"/>
    <w:rsid w:val="00FE4D59"/>
    <w:rsid w:val="00FE710E"/>
    <w:rsid w:val="00FF168B"/>
    <w:rsid w:val="00FF4251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4D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D5F"/>
    <w:pPr>
      <w:spacing w:after="0" w:line="240" w:lineRule="auto"/>
    </w:pPr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5245"/>
    <w:pPr>
      <w:keepNext/>
      <w:keepLines/>
      <w:spacing w:after="120" w:line="480" w:lineRule="auto"/>
      <w:outlineLvl w:val="0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1614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1648F"/>
    <w:pPr>
      <w:keepNext/>
      <w:keepLines/>
      <w:spacing w:after="40"/>
      <w:outlineLvl w:val="2"/>
    </w:pPr>
    <w:rPr>
      <w:rFonts w:ascii="Calibri" w:eastAsiaTheme="majorEastAsia" w:hAnsi="Calibri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245"/>
    <w:rPr>
      <w:rFonts w:ascii="Times New Roman" w:eastAsiaTheme="majorEastAsia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31614"/>
    <w:rPr>
      <w:rFonts w:ascii="Calibri" w:eastAsiaTheme="majorEastAsia" w:hAnsi="Calibri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648F"/>
    <w:rPr>
      <w:rFonts w:ascii="Calibri" w:eastAsiaTheme="majorEastAsia" w:hAnsi="Calibri" w:cstheme="majorBidi"/>
      <w:sz w:val="24"/>
      <w:szCs w:val="24"/>
      <w:u w:val="single"/>
    </w:rPr>
  </w:style>
  <w:style w:type="paragraph" w:customStyle="1" w:styleId="C-BodyText">
    <w:name w:val="C-Body Text"/>
    <w:link w:val="C-BodyTextChar"/>
    <w:rsid w:val="00A14DBB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rsid w:val="00A14DBB"/>
    <w:rPr>
      <w:rFonts w:ascii="Times New Roman" w:eastAsia="Times New Roman" w:hAnsi="Times New Roman" w:cs="Times New Roman"/>
      <w:sz w:val="24"/>
      <w:szCs w:val="20"/>
    </w:rPr>
  </w:style>
  <w:style w:type="paragraph" w:customStyle="1" w:styleId="BulletI">
    <w:name w:val="Bullet I"/>
    <w:basedOn w:val="Normal"/>
    <w:link w:val="Bullet1Char"/>
    <w:qFormat/>
    <w:locked/>
    <w:rsid w:val="00A14DBB"/>
    <w:pPr>
      <w:numPr>
        <w:numId w:val="2"/>
      </w:numPr>
      <w:spacing w:line="252" w:lineRule="auto"/>
    </w:pPr>
    <w:rPr>
      <w:rFonts w:ascii="Cambria" w:eastAsiaTheme="minorHAnsi" w:hAnsi="Cambria" w:cs="Times New Roman"/>
      <w:szCs w:val="24"/>
      <w:lang w:bidi="en-US"/>
    </w:rPr>
  </w:style>
  <w:style w:type="character" w:customStyle="1" w:styleId="Bullet1Char">
    <w:name w:val="Bullet 1 Char"/>
    <w:link w:val="BulletI"/>
    <w:rsid w:val="00A14DBB"/>
    <w:rPr>
      <w:rFonts w:ascii="Cambria" w:eastAsiaTheme="minorHAnsi" w:hAnsi="Cambria" w:cs="Times New Roman"/>
      <w:sz w:val="24"/>
      <w:szCs w:val="24"/>
      <w:lang w:bidi="en-US"/>
    </w:rPr>
  </w:style>
  <w:style w:type="paragraph" w:customStyle="1" w:styleId="Default">
    <w:name w:val="Default"/>
    <w:rsid w:val="004F446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70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0A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870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0A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66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653D"/>
    <w:rPr>
      <w:sz w:val="16"/>
      <w:szCs w:val="16"/>
    </w:rPr>
  </w:style>
  <w:style w:type="paragraph" w:styleId="CommentText">
    <w:name w:val="annotation text"/>
    <w:aliases w:val="Comment Text ZS"/>
    <w:basedOn w:val="Normal"/>
    <w:link w:val="CommentTextChar"/>
    <w:unhideWhenUsed/>
    <w:rsid w:val="00EC653D"/>
    <w:rPr>
      <w:szCs w:val="20"/>
    </w:rPr>
  </w:style>
  <w:style w:type="character" w:customStyle="1" w:styleId="CommentTextChar">
    <w:name w:val="Comment Text Char"/>
    <w:aliases w:val="Comment Text ZS Char"/>
    <w:basedOn w:val="DefaultParagraphFont"/>
    <w:link w:val="CommentText"/>
    <w:rsid w:val="00EC653D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53D"/>
    <w:rPr>
      <w:rFonts w:ascii="Verdana" w:hAnsi="Verdan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02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0294"/>
    <w:rPr>
      <w:color w:val="605E5C"/>
      <w:shd w:val="clear" w:color="auto" w:fill="E1DFDD"/>
    </w:rPr>
  </w:style>
  <w:style w:type="paragraph" w:customStyle="1" w:styleId="Comment">
    <w:name w:val="Comment"/>
    <w:basedOn w:val="CommentText"/>
    <w:link w:val="CommentChar"/>
    <w:autoRedefine/>
    <w:qFormat/>
    <w:rsid w:val="008504F2"/>
    <w:rPr>
      <w:rFonts w:asciiTheme="minorHAnsi" w:hAnsiTheme="minorHAnsi"/>
    </w:rPr>
  </w:style>
  <w:style w:type="character" w:customStyle="1" w:styleId="CommentChar">
    <w:name w:val="Comment Char"/>
    <w:basedOn w:val="CommentTextChar"/>
    <w:link w:val="Comment"/>
    <w:rsid w:val="008504F2"/>
    <w:rPr>
      <w:rFonts w:ascii="Verdana" w:hAnsi="Verdana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78A3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C-BodyTextChar"/>
    <w:link w:val="EndNoteBibliographyTitle"/>
    <w:rsid w:val="00C978A3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978A3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C-BodyTextChar"/>
    <w:link w:val="EndNoteBibliography"/>
    <w:rsid w:val="00C978A3"/>
    <w:rPr>
      <w:rFonts w:ascii="Times New Roman" w:eastAsia="Times New Roman" w:hAnsi="Times New Roman" w:cs="Times New Roman"/>
      <w:noProof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978A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91598"/>
    <w:pPr>
      <w:spacing w:after="160" w:line="259" w:lineRule="auto"/>
      <w:ind w:left="720"/>
      <w:contextualSpacing/>
    </w:pPr>
    <w:rPr>
      <w:rFonts w:asciiTheme="minorHAnsi" w:hAnsiTheme="minorHAnsi"/>
      <w:sz w:val="22"/>
      <w:lang w:eastAsia="zh-CN"/>
    </w:rPr>
  </w:style>
  <w:style w:type="paragraph" w:styleId="Revision">
    <w:name w:val="Revision"/>
    <w:hidden/>
    <w:uiPriority w:val="99"/>
    <w:semiHidden/>
    <w:rsid w:val="0038789C"/>
    <w:pPr>
      <w:spacing w:after="0" w:line="240" w:lineRule="auto"/>
    </w:pPr>
    <w:rPr>
      <w:rFonts w:ascii="Verdana" w:hAnsi="Verdana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F6D5F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2526E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526E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f01">
    <w:name w:val="cf01"/>
    <w:basedOn w:val="DefaultParagraphFont"/>
    <w:rsid w:val="00A51047"/>
    <w:rPr>
      <w:rFonts w:ascii="Segoe UI" w:hAnsi="Segoe UI" w:cs="Segoe UI" w:hint="default"/>
      <w:b/>
      <w:bCs/>
      <w:color w:val="50505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B553C-1406-4CB5-81E5-FFF93B28E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3T13:54:00Z</dcterms:created>
  <dcterms:modified xsi:type="dcterms:W3CDTF">2022-11-03T13:54:00Z</dcterms:modified>
</cp:coreProperties>
</file>